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D8EFD" w14:textId="31081C4F" w:rsidR="00C42A61" w:rsidRDefault="00C42A61" w:rsidP="00C42A61">
      <w:pPr>
        <w:spacing w:after="0"/>
        <w:rPr>
          <w:b/>
        </w:rPr>
      </w:pPr>
      <w:r>
        <w:rPr>
          <w:b/>
        </w:rPr>
        <w:t>SUPPLEMENTARY MATERIAL</w:t>
      </w:r>
    </w:p>
    <w:p w14:paraId="4A1E238D" w14:textId="7B10BF08" w:rsidR="00184A34" w:rsidRPr="00421792" w:rsidRDefault="00000000" w:rsidP="00C42A61">
      <w:pPr>
        <w:spacing w:after="0"/>
        <w:rPr>
          <w:b/>
        </w:rPr>
      </w:pPr>
      <w:r w:rsidRPr="00421792">
        <w:rPr>
          <w:b/>
        </w:rPr>
        <w:t>Costing and unit-cost estimation</w:t>
      </w:r>
    </w:p>
    <w:p w14:paraId="0146AFE5" w14:textId="3DB87B3E" w:rsidR="00184A34" w:rsidRPr="00421792" w:rsidRDefault="00E1149D" w:rsidP="00C42A61">
      <w:pPr>
        <w:spacing w:after="0"/>
        <w:rPr>
          <w:b/>
        </w:rPr>
      </w:pPr>
      <w:r>
        <w:rPr>
          <w:b/>
        </w:rPr>
        <w:t xml:space="preserve">Supplementary </w:t>
      </w:r>
      <w:r w:rsidRPr="00421792">
        <w:rPr>
          <w:b/>
        </w:rPr>
        <w:t>Table 1. Unit costs applied in the micro-costing of investigations</w:t>
      </w:r>
      <w:r w:rsidR="001F0595" w:rsidRPr="00421792">
        <w:rPr>
          <w:b/>
        </w:rPr>
        <w:t xml:space="preserve"> in </w:t>
      </w:r>
      <w:r w:rsidRPr="00421792">
        <w:rPr>
          <w:b/>
        </w:rPr>
        <w:t>Ethiopian birr</w:t>
      </w:r>
      <w:r w:rsidR="00421792" w:rsidRPr="00421792">
        <w:rPr>
          <w:b/>
        </w:rPr>
        <w:t xml:space="preserve"> (ETB) </w:t>
      </w:r>
      <w:r w:rsidR="001F0595" w:rsidRPr="00421792">
        <w:rPr>
          <w:b/>
        </w:rPr>
        <w:t xml:space="preserve">in 2021. </w:t>
      </w:r>
    </w:p>
    <w:tbl>
      <w:tblPr>
        <w:tblStyle w:val="Tabelacomgrade"/>
        <w:tblW w:w="14328" w:type="dxa"/>
        <w:tblLook w:val="04A0" w:firstRow="1" w:lastRow="0" w:firstColumn="1" w:lastColumn="0" w:noHBand="0" w:noVBand="1"/>
      </w:tblPr>
      <w:tblGrid>
        <w:gridCol w:w="2448"/>
        <w:gridCol w:w="3960"/>
        <w:gridCol w:w="1980"/>
        <w:gridCol w:w="2610"/>
        <w:gridCol w:w="3330"/>
      </w:tblGrid>
      <w:tr w:rsidR="00184A34" w:rsidRPr="00421792" w14:paraId="47A12E63" w14:textId="77777777" w:rsidTr="002A7295">
        <w:trPr>
          <w:trHeight w:val="54"/>
        </w:trPr>
        <w:tc>
          <w:tcPr>
            <w:tcW w:w="2448" w:type="dxa"/>
          </w:tcPr>
          <w:p w14:paraId="0FD6853D" w14:textId="77777777" w:rsidR="00184A34" w:rsidRPr="00F9408D" w:rsidRDefault="00000000" w:rsidP="00421792">
            <w:pPr>
              <w:spacing w:line="240" w:lineRule="auto"/>
              <w:rPr>
                <w:b/>
                <w:bCs/>
              </w:rPr>
            </w:pPr>
            <w:r w:rsidRPr="00F9408D">
              <w:rPr>
                <w:b/>
                <w:bCs/>
              </w:rPr>
              <w:t>Dataset variable</w:t>
            </w:r>
          </w:p>
        </w:tc>
        <w:tc>
          <w:tcPr>
            <w:tcW w:w="3960" w:type="dxa"/>
          </w:tcPr>
          <w:p w14:paraId="33C22C9C" w14:textId="77777777" w:rsidR="00184A34" w:rsidRPr="00F9408D" w:rsidRDefault="00000000" w:rsidP="00421792">
            <w:pPr>
              <w:spacing w:line="240" w:lineRule="auto"/>
              <w:rPr>
                <w:b/>
                <w:bCs/>
              </w:rPr>
            </w:pPr>
            <w:r w:rsidRPr="00F9408D">
              <w:rPr>
                <w:b/>
                <w:bCs/>
              </w:rPr>
              <w:t>Cost item / service</w:t>
            </w:r>
          </w:p>
        </w:tc>
        <w:tc>
          <w:tcPr>
            <w:tcW w:w="1980" w:type="dxa"/>
          </w:tcPr>
          <w:p w14:paraId="3B362B89" w14:textId="77777777" w:rsidR="00184A34" w:rsidRPr="00F9408D" w:rsidRDefault="00000000" w:rsidP="00421792">
            <w:pPr>
              <w:spacing w:line="240" w:lineRule="auto"/>
              <w:rPr>
                <w:b/>
                <w:bCs/>
              </w:rPr>
            </w:pPr>
            <w:r w:rsidRPr="00F9408D">
              <w:rPr>
                <w:b/>
                <w:bCs/>
              </w:rPr>
              <w:t>Unit (per…)</w:t>
            </w:r>
          </w:p>
        </w:tc>
        <w:tc>
          <w:tcPr>
            <w:tcW w:w="2610" w:type="dxa"/>
          </w:tcPr>
          <w:p w14:paraId="2830F436" w14:textId="77777777" w:rsidR="00184A34" w:rsidRPr="00F9408D" w:rsidRDefault="00000000" w:rsidP="00421792">
            <w:pPr>
              <w:spacing w:line="240" w:lineRule="auto"/>
              <w:rPr>
                <w:b/>
                <w:bCs/>
              </w:rPr>
            </w:pPr>
            <w:r w:rsidRPr="00F9408D">
              <w:rPr>
                <w:b/>
                <w:bCs/>
              </w:rPr>
              <w:t>Mean unit cost used in analysis (ETB)</w:t>
            </w:r>
          </w:p>
        </w:tc>
        <w:tc>
          <w:tcPr>
            <w:tcW w:w="3330" w:type="dxa"/>
          </w:tcPr>
          <w:p w14:paraId="791577C8" w14:textId="77777777" w:rsidR="008152AB" w:rsidRPr="00F9408D" w:rsidRDefault="00000000" w:rsidP="00421792">
            <w:pPr>
              <w:spacing w:line="240" w:lineRule="auto"/>
              <w:rPr>
                <w:b/>
                <w:bCs/>
              </w:rPr>
            </w:pPr>
            <w:r w:rsidRPr="00F9408D">
              <w:rPr>
                <w:b/>
                <w:bCs/>
              </w:rPr>
              <w:t>SD (range across private-sector providers) (ETB)</w:t>
            </w:r>
          </w:p>
        </w:tc>
      </w:tr>
      <w:tr w:rsidR="00184A34" w:rsidRPr="00421792" w14:paraId="4D150D74" w14:textId="77777777" w:rsidTr="002A7295">
        <w:trPr>
          <w:trHeight w:val="54"/>
        </w:trPr>
        <w:tc>
          <w:tcPr>
            <w:tcW w:w="2448" w:type="dxa"/>
          </w:tcPr>
          <w:p w14:paraId="0D7D7A0A" w14:textId="77777777" w:rsidR="00184A34" w:rsidRPr="00421792" w:rsidRDefault="004E5D83" w:rsidP="00421792">
            <w:pPr>
              <w:spacing w:line="240" w:lineRule="auto"/>
            </w:pPr>
            <w:r w:rsidRPr="00421792">
              <w:t>CT SCAN</w:t>
            </w:r>
          </w:p>
        </w:tc>
        <w:tc>
          <w:tcPr>
            <w:tcW w:w="3960" w:type="dxa"/>
          </w:tcPr>
          <w:p w14:paraId="21BF7E98" w14:textId="77777777" w:rsidR="00184A34" w:rsidRPr="00421792" w:rsidRDefault="00000000" w:rsidP="00421792">
            <w:pPr>
              <w:spacing w:line="240" w:lineRule="auto"/>
            </w:pPr>
            <w:r w:rsidRPr="00421792">
              <w:t>Non-contrast brain CT scan</w:t>
            </w:r>
          </w:p>
        </w:tc>
        <w:tc>
          <w:tcPr>
            <w:tcW w:w="1980" w:type="dxa"/>
          </w:tcPr>
          <w:p w14:paraId="4A684018" w14:textId="77777777" w:rsidR="00184A34" w:rsidRPr="00421792" w:rsidRDefault="00000000" w:rsidP="00421792">
            <w:pPr>
              <w:spacing w:line="240" w:lineRule="auto"/>
            </w:pPr>
            <w:r w:rsidRPr="00421792">
              <w:t>Scan</w:t>
            </w:r>
          </w:p>
        </w:tc>
        <w:tc>
          <w:tcPr>
            <w:tcW w:w="2610" w:type="dxa"/>
          </w:tcPr>
          <w:p w14:paraId="1C6FBF5F" w14:textId="77777777" w:rsidR="008152AB" w:rsidRPr="00421792" w:rsidRDefault="00000000" w:rsidP="00421792">
            <w:pPr>
              <w:spacing w:line="240" w:lineRule="auto"/>
            </w:pPr>
            <w:r w:rsidRPr="00421792">
              <w:t>1575</w:t>
            </w:r>
          </w:p>
        </w:tc>
        <w:tc>
          <w:tcPr>
            <w:tcW w:w="3330" w:type="dxa"/>
          </w:tcPr>
          <w:p w14:paraId="060D7383" w14:textId="77777777" w:rsidR="008152AB" w:rsidRPr="00421792" w:rsidRDefault="00000000" w:rsidP="00421792">
            <w:pPr>
              <w:spacing w:line="240" w:lineRule="auto"/>
            </w:pPr>
            <w:r w:rsidRPr="00421792">
              <w:t>724 (</w:t>
            </w:r>
            <w:r w:rsidR="00187E9C" w:rsidRPr="00421792">
              <w:t>1,</w:t>
            </w:r>
            <w:r w:rsidRPr="00421792">
              <w:t>500–4000)</w:t>
            </w:r>
          </w:p>
        </w:tc>
      </w:tr>
      <w:tr w:rsidR="00184A34" w:rsidRPr="00421792" w14:paraId="39B737CA" w14:textId="77777777" w:rsidTr="002A7295">
        <w:trPr>
          <w:trHeight w:val="161"/>
        </w:trPr>
        <w:tc>
          <w:tcPr>
            <w:tcW w:w="2448" w:type="dxa"/>
          </w:tcPr>
          <w:p w14:paraId="3BB20311" w14:textId="77777777" w:rsidR="00184A34" w:rsidRPr="00421792" w:rsidRDefault="00000000" w:rsidP="00421792">
            <w:pPr>
              <w:spacing w:line="240" w:lineRule="auto"/>
            </w:pPr>
            <w:r w:rsidRPr="00421792">
              <w:t>MRI</w:t>
            </w:r>
          </w:p>
        </w:tc>
        <w:tc>
          <w:tcPr>
            <w:tcW w:w="3960" w:type="dxa"/>
          </w:tcPr>
          <w:p w14:paraId="372C7A8B" w14:textId="77777777" w:rsidR="00184A34" w:rsidRPr="00421792" w:rsidRDefault="00000000" w:rsidP="00421792">
            <w:pPr>
              <w:spacing w:line="240" w:lineRule="auto"/>
            </w:pPr>
            <w:r w:rsidRPr="00421792">
              <w:t>Brain MRI</w:t>
            </w:r>
          </w:p>
        </w:tc>
        <w:tc>
          <w:tcPr>
            <w:tcW w:w="1980" w:type="dxa"/>
          </w:tcPr>
          <w:p w14:paraId="4065F865" w14:textId="77777777" w:rsidR="00184A34" w:rsidRPr="00421792" w:rsidRDefault="00000000" w:rsidP="00421792">
            <w:pPr>
              <w:spacing w:line="240" w:lineRule="auto"/>
            </w:pPr>
            <w:r w:rsidRPr="00421792">
              <w:t>Scan</w:t>
            </w:r>
          </w:p>
        </w:tc>
        <w:tc>
          <w:tcPr>
            <w:tcW w:w="2610" w:type="dxa"/>
          </w:tcPr>
          <w:p w14:paraId="22F702A0" w14:textId="77777777" w:rsidR="008152AB" w:rsidRPr="00421792" w:rsidRDefault="00000000" w:rsidP="00421792">
            <w:pPr>
              <w:spacing w:line="240" w:lineRule="auto"/>
            </w:pPr>
            <w:r w:rsidRPr="00421792">
              <w:t>4160</w:t>
            </w:r>
          </w:p>
        </w:tc>
        <w:tc>
          <w:tcPr>
            <w:tcW w:w="3330" w:type="dxa"/>
          </w:tcPr>
          <w:p w14:paraId="792C75FC" w14:textId="77777777" w:rsidR="008152AB" w:rsidRPr="00421792" w:rsidRDefault="00000000" w:rsidP="00421792">
            <w:pPr>
              <w:spacing w:line="240" w:lineRule="auto"/>
            </w:pPr>
            <w:r w:rsidRPr="00421792">
              <w:t>1049 (3000–6000)</w:t>
            </w:r>
          </w:p>
        </w:tc>
      </w:tr>
      <w:tr w:rsidR="00184A34" w:rsidRPr="00421792" w14:paraId="2F954E2B" w14:textId="77777777" w:rsidTr="002A7295">
        <w:trPr>
          <w:trHeight w:val="54"/>
        </w:trPr>
        <w:tc>
          <w:tcPr>
            <w:tcW w:w="2448" w:type="dxa"/>
          </w:tcPr>
          <w:p w14:paraId="44E401CC" w14:textId="77777777" w:rsidR="00184A34" w:rsidRPr="00421792" w:rsidRDefault="00000000" w:rsidP="00421792">
            <w:pPr>
              <w:spacing w:line="240" w:lineRule="auto"/>
            </w:pPr>
            <w:r w:rsidRPr="00421792">
              <w:t>CT</w:t>
            </w:r>
            <w:r w:rsidR="004E5D83" w:rsidRPr="00421792">
              <w:t xml:space="preserve"> </w:t>
            </w:r>
            <w:r w:rsidRPr="00421792">
              <w:t>and</w:t>
            </w:r>
            <w:r w:rsidR="004E5D83" w:rsidRPr="00421792">
              <w:t xml:space="preserve"> </w:t>
            </w:r>
            <w:r w:rsidRPr="00421792">
              <w:t>MRI</w:t>
            </w:r>
          </w:p>
        </w:tc>
        <w:tc>
          <w:tcPr>
            <w:tcW w:w="3960" w:type="dxa"/>
          </w:tcPr>
          <w:p w14:paraId="7A25B889" w14:textId="77777777" w:rsidR="00184A34" w:rsidRPr="00421792" w:rsidRDefault="00000000" w:rsidP="00421792">
            <w:pPr>
              <w:spacing w:line="240" w:lineRule="auto"/>
            </w:pPr>
            <w:r w:rsidRPr="00421792">
              <w:t>CT + MRI for same episode</w:t>
            </w:r>
          </w:p>
        </w:tc>
        <w:tc>
          <w:tcPr>
            <w:tcW w:w="1980" w:type="dxa"/>
          </w:tcPr>
          <w:p w14:paraId="14256046" w14:textId="77777777" w:rsidR="00184A34" w:rsidRPr="00421792" w:rsidRDefault="00000000" w:rsidP="00421792">
            <w:pPr>
              <w:spacing w:line="240" w:lineRule="auto"/>
            </w:pPr>
            <w:r w:rsidRPr="00421792">
              <w:t>Episode with both modalities</w:t>
            </w:r>
          </w:p>
        </w:tc>
        <w:tc>
          <w:tcPr>
            <w:tcW w:w="2610" w:type="dxa"/>
          </w:tcPr>
          <w:p w14:paraId="78EB24AF" w14:textId="77777777" w:rsidR="008152AB" w:rsidRPr="00421792" w:rsidRDefault="00000000" w:rsidP="00421792">
            <w:pPr>
              <w:spacing w:line="240" w:lineRule="auto"/>
            </w:pPr>
            <w:r w:rsidRPr="00421792">
              <w:t>2074</w:t>
            </w:r>
          </w:p>
        </w:tc>
        <w:tc>
          <w:tcPr>
            <w:tcW w:w="3330" w:type="dxa"/>
          </w:tcPr>
          <w:p w14:paraId="6FEB43CF" w14:textId="77777777" w:rsidR="008152AB" w:rsidRPr="00421792" w:rsidRDefault="00000000" w:rsidP="00421792">
            <w:pPr>
              <w:spacing w:line="240" w:lineRule="auto"/>
            </w:pPr>
            <w:r w:rsidRPr="00421792">
              <w:t>1534 (</w:t>
            </w:r>
            <w:r w:rsidR="00D164DD" w:rsidRPr="00421792">
              <w:t>4</w:t>
            </w:r>
            <w:r w:rsidRPr="00421792">
              <w:t>500–8500)</w:t>
            </w:r>
          </w:p>
        </w:tc>
      </w:tr>
      <w:tr w:rsidR="00184A34" w:rsidRPr="00421792" w14:paraId="30FF63DD" w14:textId="77777777" w:rsidTr="002A7295">
        <w:trPr>
          <w:trHeight w:val="54"/>
        </w:trPr>
        <w:tc>
          <w:tcPr>
            <w:tcW w:w="2448" w:type="dxa"/>
          </w:tcPr>
          <w:p w14:paraId="0DE485BD" w14:textId="77777777" w:rsidR="00184A34" w:rsidRPr="00421792" w:rsidRDefault="00000000" w:rsidP="00421792">
            <w:pPr>
              <w:spacing w:line="240" w:lineRule="auto"/>
            </w:pPr>
            <w:r w:rsidRPr="00421792">
              <w:t>CBC</w:t>
            </w:r>
          </w:p>
        </w:tc>
        <w:tc>
          <w:tcPr>
            <w:tcW w:w="3960" w:type="dxa"/>
          </w:tcPr>
          <w:p w14:paraId="12EB6D65" w14:textId="77777777" w:rsidR="00184A34" w:rsidRPr="00421792" w:rsidRDefault="00000000" w:rsidP="00421792">
            <w:pPr>
              <w:spacing w:line="240" w:lineRule="auto"/>
            </w:pPr>
            <w:r w:rsidRPr="00421792">
              <w:t>Complete blood count</w:t>
            </w:r>
          </w:p>
        </w:tc>
        <w:tc>
          <w:tcPr>
            <w:tcW w:w="1980" w:type="dxa"/>
          </w:tcPr>
          <w:p w14:paraId="6CD064F9" w14:textId="77777777" w:rsidR="00184A34" w:rsidRPr="00421792" w:rsidRDefault="00000000" w:rsidP="00421792">
            <w:pPr>
              <w:spacing w:line="240" w:lineRule="auto"/>
            </w:pPr>
            <w:r w:rsidRPr="00421792">
              <w:t>Test</w:t>
            </w:r>
          </w:p>
        </w:tc>
        <w:tc>
          <w:tcPr>
            <w:tcW w:w="2610" w:type="dxa"/>
          </w:tcPr>
          <w:p w14:paraId="11BEA7E2" w14:textId="77777777" w:rsidR="008152AB" w:rsidRPr="00421792" w:rsidRDefault="00000000" w:rsidP="00421792">
            <w:pPr>
              <w:spacing w:line="240" w:lineRule="auto"/>
            </w:pPr>
            <w:r w:rsidRPr="00421792">
              <w:t>142</w:t>
            </w:r>
          </w:p>
        </w:tc>
        <w:tc>
          <w:tcPr>
            <w:tcW w:w="3330" w:type="dxa"/>
          </w:tcPr>
          <w:p w14:paraId="5A3B5381" w14:textId="77777777" w:rsidR="008152AB" w:rsidRPr="00421792" w:rsidRDefault="00000000" w:rsidP="00421792">
            <w:pPr>
              <w:spacing w:line="240" w:lineRule="auto"/>
            </w:pPr>
            <w:r w:rsidRPr="00421792">
              <w:t>142 (</w:t>
            </w:r>
            <w:r w:rsidR="006A589E" w:rsidRPr="00421792">
              <w:t>3</w:t>
            </w:r>
            <w:r w:rsidR="00516AF6" w:rsidRPr="00421792">
              <w:t>00</w:t>
            </w:r>
            <w:r w:rsidRPr="00421792">
              <w:t>–700)</w:t>
            </w:r>
          </w:p>
        </w:tc>
      </w:tr>
      <w:tr w:rsidR="00184A34" w:rsidRPr="00421792" w14:paraId="3F3A8404" w14:textId="77777777" w:rsidTr="002A7295">
        <w:trPr>
          <w:trHeight w:val="54"/>
        </w:trPr>
        <w:tc>
          <w:tcPr>
            <w:tcW w:w="2448" w:type="dxa"/>
          </w:tcPr>
          <w:p w14:paraId="50A6F39F" w14:textId="77777777" w:rsidR="00184A34" w:rsidRPr="00421792" w:rsidRDefault="004E5D83" w:rsidP="00421792">
            <w:pPr>
              <w:spacing w:line="240" w:lineRule="auto"/>
            </w:pPr>
            <w:proofErr w:type="spellStart"/>
            <w:r w:rsidRPr="00421792">
              <w:t>Coag</w:t>
            </w:r>
            <w:proofErr w:type="spellEnd"/>
            <w:r w:rsidRPr="00421792">
              <w:t xml:space="preserve"> profile</w:t>
            </w:r>
          </w:p>
        </w:tc>
        <w:tc>
          <w:tcPr>
            <w:tcW w:w="3960" w:type="dxa"/>
          </w:tcPr>
          <w:p w14:paraId="2FDCE88A" w14:textId="77777777" w:rsidR="00184A34" w:rsidRPr="00421792" w:rsidRDefault="00000000" w:rsidP="00421792">
            <w:pPr>
              <w:spacing w:line="240" w:lineRule="auto"/>
            </w:pPr>
            <w:r w:rsidRPr="00421792">
              <w:t>Coagulation profile</w:t>
            </w:r>
          </w:p>
        </w:tc>
        <w:tc>
          <w:tcPr>
            <w:tcW w:w="1980" w:type="dxa"/>
          </w:tcPr>
          <w:p w14:paraId="48D1BE70" w14:textId="77777777" w:rsidR="00184A34" w:rsidRPr="00421792" w:rsidRDefault="00000000" w:rsidP="00421792">
            <w:pPr>
              <w:spacing w:line="240" w:lineRule="auto"/>
            </w:pPr>
            <w:r w:rsidRPr="00421792">
              <w:t>Panel</w:t>
            </w:r>
          </w:p>
        </w:tc>
        <w:tc>
          <w:tcPr>
            <w:tcW w:w="2610" w:type="dxa"/>
          </w:tcPr>
          <w:p w14:paraId="3183B364" w14:textId="77777777" w:rsidR="008152AB" w:rsidRPr="00421792" w:rsidRDefault="00000000" w:rsidP="00421792">
            <w:pPr>
              <w:spacing w:line="240" w:lineRule="auto"/>
            </w:pPr>
            <w:r w:rsidRPr="00421792">
              <w:t>259</w:t>
            </w:r>
          </w:p>
        </w:tc>
        <w:tc>
          <w:tcPr>
            <w:tcW w:w="3330" w:type="dxa"/>
          </w:tcPr>
          <w:p w14:paraId="2485E1F7" w14:textId="77777777" w:rsidR="008152AB" w:rsidRPr="00421792" w:rsidRDefault="00000000" w:rsidP="00421792">
            <w:pPr>
              <w:spacing w:line="240" w:lineRule="auto"/>
            </w:pPr>
            <w:r w:rsidRPr="00421792">
              <w:t>364 (</w:t>
            </w:r>
            <w:r w:rsidR="006A589E" w:rsidRPr="00421792">
              <w:t>4</w:t>
            </w:r>
            <w:r w:rsidR="00516AF6" w:rsidRPr="00421792">
              <w:t>00</w:t>
            </w:r>
            <w:r w:rsidRPr="00421792">
              <w:t>–1500)</w:t>
            </w:r>
          </w:p>
        </w:tc>
      </w:tr>
      <w:tr w:rsidR="00184A34" w:rsidRPr="00421792" w14:paraId="6496D203" w14:textId="77777777" w:rsidTr="002A7295">
        <w:trPr>
          <w:trHeight w:val="125"/>
        </w:trPr>
        <w:tc>
          <w:tcPr>
            <w:tcW w:w="2448" w:type="dxa"/>
          </w:tcPr>
          <w:p w14:paraId="42E76BA3" w14:textId="77777777" w:rsidR="00184A34" w:rsidRPr="00421792" w:rsidRDefault="00000000" w:rsidP="00421792">
            <w:pPr>
              <w:spacing w:line="240" w:lineRule="auto"/>
            </w:pPr>
            <w:r w:rsidRPr="00421792">
              <w:t>LFT</w:t>
            </w:r>
          </w:p>
        </w:tc>
        <w:tc>
          <w:tcPr>
            <w:tcW w:w="3960" w:type="dxa"/>
          </w:tcPr>
          <w:p w14:paraId="4319326B" w14:textId="77777777" w:rsidR="00184A34" w:rsidRPr="00421792" w:rsidRDefault="00000000" w:rsidP="00421792">
            <w:pPr>
              <w:spacing w:line="240" w:lineRule="auto"/>
            </w:pPr>
            <w:r w:rsidRPr="00421792">
              <w:t>Liver function tests</w:t>
            </w:r>
          </w:p>
        </w:tc>
        <w:tc>
          <w:tcPr>
            <w:tcW w:w="1980" w:type="dxa"/>
          </w:tcPr>
          <w:p w14:paraId="38B0036B" w14:textId="77777777" w:rsidR="00184A34" w:rsidRPr="00421792" w:rsidRDefault="00000000" w:rsidP="00421792">
            <w:pPr>
              <w:spacing w:line="240" w:lineRule="auto"/>
            </w:pPr>
            <w:r w:rsidRPr="00421792">
              <w:t>Panel</w:t>
            </w:r>
          </w:p>
        </w:tc>
        <w:tc>
          <w:tcPr>
            <w:tcW w:w="2610" w:type="dxa"/>
          </w:tcPr>
          <w:p w14:paraId="538003D3" w14:textId="77777777" w:rsidR="008152AB" w:rsidRPr="00421792" w:rsidRDefault="00000000" w:rsidP="00421792">
            <w:pPr>
              <w:spacing w:line="240" w:lineRule="auto"/>
            </w:pPr>
            <w:r w:rsidRPr="00421792">
              <w:t>195</w:t>
            </w:r>
          </w:p>
        </w:tc>
        <w:tc>
          <w:tcPr>
            <w:tcW w:w="3330" w:type="dxa"/>
          </w:tcPr>
          <w:p w14:paraId="711F9B54" w14:textId="77777777" w:rsidR="008152AB" w:rsidRPr="00421792" w:rsidRDefault="00000000" w:rsidP="00421792">
            <w:pPr>
              <w:spacing w:line="240" w:lineRule="auto"/>
            </w:pPr>
            <w:r w:rsidRPr="00421792">
              <w:t>114 (</w:t>
            </w:r>
            <w:r w:rsidR="006A589E" w:rsidRPr="00421792">
              <w:t>30</w:t>
            </w:r>
            <w:r w:rsidR="00516AF6" w:rsidRPr="00421792">
              <w:t>0</w:t>
            </w:r>
            <w:r w:rsidRPr="00421792">
              <w:t>–600)</w:t>
            </w:r>
          </w:p>
        </w:tc>
      </w:tr>
      <w:tr w:rsidR="00184A34" w:rsidRPr="00421792" w14:paraId="1F7B8EAB" w14:textId="77777777" w:rsidTr="002A7295">
        <w:trPr>
          <w:trHeight w:val="143"/>
        </w:trPr>
        <w:tc>
          <w:tcPr>
            <w:tcW w:w="2448" w:type="dxa"/>
          </w:tcPr>
          <w:p w14:paraId="09039788" w14:textId="77777777" w:rsidR="00184A34" w:rsidRPr="00421792" w:rsidRDefault="00000000" w:rsidP="00421792">
            <w:pPr>
              <w:spacing w:line="240" w:lineRule="auto"/>
            </w:pPr>
            <w:r w:rsidRPr="00421792">
              <w:t>RFT</w:t>
            </w:r>
          </w:p>
        </w:tc>
        <w:tc>
          <w:tcPr>
            <w:tcW w:w="3960" w:type="dxa"/>
          </w:tcPr>
          <w:p w14:paraId="69D8F919" w14:textId="77777777" w:rsidR="00184A34" w:rsidRPr="00421792" w:rsidRDefault="00000000" w:rsidP="00421792">
            <w:pPr>
              <w:spacing w:line="240" w:lineRule="auto"/>
            </w:pPr>
            <w:r w:rsidRPr="00421792">
              <w:t>Renal function tests</w:t>
            </w:r>
          </w:p>
        </w:tc>
        <w:tc>
          <w:tcPr>
            <w:tcW w:w="1980" w:type="dxa"/>
          </w:tcPr>
          <w:p w14:paraId="43D912DE" w14:textId="77777777" w:rsidR="00184A34" w:rsidRPr="00421792" w:rsidRDefault="00000000" w:rsidP="00421792">
            <w:pPr>
              <w:spacing w:line="240" w:lineRule="auto"/>
            </w:pPr>
            <w:r w:rsidRPr="00421792">
              <w:t>Panel</w:t>
            </w:r>
          </w:p>
        </w:tc>
        <w:tc>
          <w:tcPr>
            <w:tcW w:w="2610" w:type="dxa"/>
          </w:tcPr>
          <w:p w14:paraId="79B59FDE" w14:textId="77777777" w:rsidR="008152AB" w:rsidRPr="00421792" w:rsidRDefault="00000000" w:rsidP="00421792">
            <w:pPr>
              <w:spacing w:line="240" w:lineRule="auto"/>
            </w:pPr>
            <w:r w:rsidRPr="00421792">
              <w:t>126</w:t>
            </w:r>
          </w:p>
        </w:tc>
        <w:tc>
          <w:tcPr>
            <w:tcW w:w="3330" w:type="dxa"/>
          </w:tcPr>
          <w:p w14:paraId="47C303F4" w14:textId="77777777" w:rsidR="008152AB" w:rsidRPr="00421792" w:rsidRDefault="00000000" w:rsidP="00421792">
            <w:pPr>
              <w:spacing w:line="240" w:lineRule="auto"/>
            </w:pPr>
            <w:r w:rsidRPr="00421792">
              <w:t>82 (</w:t>
            </w:r>
            <w:r w:rsidR="00516AF6" w:rsidRPr="00421792">
              <w:t>100</w:t>
            </w:r>
            <w:r w:rsidRPr="00421792">
              <w:t>–400)</w:t>
            </w:r>
          </w:p>
        </w:tc>
      </w:tr>
      <w:tr w:rsidR="00184A34" w:rsidRPr="00421792" w14:paraId="7F41B870" w14:textId="77777777" w:rsidTr="002A7295">
        <w:trPr>
          <w:trHeight w:val="143"/>
        </w:trPr>
        <w:tc>
          <w:tcPr>
            <w:tcW w:w="2448" w:type="dxa"/>
          </w:tcPr>
          <w:p w14:paraId="621D0698" w14:textId="77777777" w:rsidR="00184A34" w:rsidRPr="00421792" w:rsidRDefault="004E5D83" w:rsidP="00421792">
            <w:pPr>
              <w:spacing w:line="240" w:lineRule="auto"/>
            </w:pPr>
            <w:r w:rsidRPr="00421792">
              <w:t>Electrolyte</w:t>
            </w:r>
          </w:p>
        </w:tc>
        <w:tc>
          <w:tcPr>
            <w:tcW w:w="3960" w:type="dxa"/>
          </w:tcPr>
          <w:p w14:paraId="0E92D235" w14:textId="77777777" w:rsidR="00184A34" w:rsidRPr="00421792" w:rsidRDefault="00000000" w:rsidP="00421792">
            <w:pPr>
              <w:spacing w:line="240" w:lineRule="auto"/>
            </w:pPr>
            <w:r w:rsidRPr="00421792">
              <w:t>Serum electrolytes</w:t>
            </w:r>
          </w:p>
        </w:tc>
        <w:tc>
          <w:tcPr>
            <w:tcW w:w="1980" w:type="dxa"/>
          </w:tcPr>
          <w:p w14:paraId="3196FEB1" w14:textId="77777777" w:rsidR="00184A34" w:rsidRPr="00421792" w:rsidRDefault="00000000" w:rsidP="00421792">
            <w:pPr>
              <w:spacing w:line="240" w:lineRule="auto"/>
            </w:pPr>
            <w:r w:rsidRPr="00421792">
              <w:t>Panel</w:t>
            </w:r>
          </w:p>
        </w:tc>
        <w:tc>
          <w:tcPr>
            <w:tcW w:w="2610" w:type="dxa"/>
          </w:tcPr>
          <w:p w14:paraId="08B59210" w14:textId="77777777" w:rsidR="008152AB" w:rsidRPr="00421792" w:rsidRDefault="00000000" w:rsidP="00421792">
            <w:pPr>
              <w:spacing w:line="240" w:lineRule="auto"/>
            </w:pPr>
            <w:r w:rsidRPr="00421792">
              <w:t>499</w:t>
            </w:r>
          </w:p>
        </w:tc>
        <w:tc>
          <w:tcPr>
            <w:tcW w:w="3330" w:type="dxa"/>
          </w:tcPr>
          <w:p w14:paraId="38B12769" w14:textId="77777777" w:rsidR="008152AB" w:rsidRPr="00421792" w:rsidRDefault="00000000" w:rsidP="00421792">
            <w:pPr>
              <w:spacing w:line="240" w:lineRule="auto"/>
            </w:pPr>
            <w:r w:rsidRPr="00421792">
              <w:t>445 (</w:t>
            </w:r>
            <w:r w:rsidR="00516AF6" w:rsidRPr="00421792">
              <w:t>1000</w:t>
            </w:r>
            <w:r w:rsidRPr="00421792">
              <w:t>–2250)</w:t>
            </w:r>
          </w:p>
        </w:tc>
      </w:tr>
      <w:tr w:rsidR="00184A34" w:rsidRPr="00421792" w14:paraId="49BA0F3F" w14:textId="77777777" w:rsidTr="002A7295">
        <w:trPr>
          <w:trHeight w:val="143"/>
        </w:trPr>
        <w:tc>
          <w:tcPr>
            <w:tcW w:w="2448" w:type="dxa"/>
          </w:tcPr>
          <w:p w14:paraId="174DA3F7" w14:textId="77777777" w:rsidR="00184A34" w:rsidRPr="00421792" w:rsidRDefault="00000000" w:rsidP="00421792">
            <w:pPr>
              <w:spacing w:line="240" w:lineRule="auto"/>
            </w:pPr>
            <w:r w:rsidRPr="00421792">
              <w:t>CRP</w:t>
            </w:r>
          </w:p>
        </w:tc>
        <w:tc>
          <w:tcPr>
            <w:tcW w:w="3960" w:type="dxa"/>
          </w:tcPr>
          <w:p w14:paraId="1897F733" w14:textId="77777777" w:rsidR="00184A34" w:rsidRPr="00421792" w:rsidRDefault="00000000" w:rsidP="00421792">
            <w:pPr>
              <w:spacing w:line="240" w:lineRule="auto"/>
            </w:pPr>
            <w:r w:rsidRPr="00421792">
              <w:t>C-reactive protein</w:t>
            </w:r>
          </w:p>
        </w:tc>
        <w:tc>
          <w:tcPr>
            <w:tcW w:w="1980" w:type="dxa"/>
          </w:tcPr>
          <w:p w14:paraId="18F32969" w14:textId="77777777" w:rsidR="00184A34" w:rsidRPr="00421792" w:rsidRDefault="00000000" w:rsidP="00421792">
            <w:pPr>
              <w:spacing w:line="240" w:lineRule="auto"/>
            </w:pPr>
            <w:r w:rsidRPr="00421792">
              <w:t>Test</w:t>
            </w:r>
          </w:p>
        </w:tc>
        <w:tc>
          <w:tcPr>
            <w:tcW w:w="2610" w:type="dxa"/>
          </w:tcPr>
          <w:p w14:paraId="4388585E" w14:textId="77777777" w:rsidR="008152AB" w:rsidRPr="00421792" w:rsidRDefault="00000000" w:rsidP="00421792">
            <w:pPr>
              <w:spacing w:line="240" w:lineRule="auto"/>
            </w:pPr>
            <w:r w:rsidRPr="00421792">
              <w:t>8</w:t>
            </w:r>
          </w:p>
        </w:tc>
        <w:tc>
          <w:tcPr>
            <w:tcW w:w="3330" w:type="dxa"/>
          </w:tcPr>
          <w:p w14:paraId="60B2E2F7" w14:textId="77777777" w:rsidR="008152AB" w:rsidRPr="00421792" w:rsidRDefault="00000000" w:rsidP="00421792">
            <w:pPr>
              <w:spacing w:line="240" w:lineRule="auto"/>
            </w:pPr>
            <w:r w:rsidRPr="00421792">
              <w:t>33 (</w:t>
            </w:r>
            <w:r w:rsidR="006A589E" w:rsidRPr="00421792">
              <w:t>7</w:t>
            </w:r>
            <w:r w:rsidR="00516AF6" w:rsidRPr="00421792">
              <w:t>0</w:t>
            </w:r>
            <w:r w:rsidRPr="00421792">
              <w:t>–160)</w:t>
            </w:r>
          </w:p>
        </w:tc>
      </w:tr>
      <w:tr w:rsidR="00184A34" w:rsidRPr="00421792" w14:paraId="1B0B02BF" w14:textId="77777777" w:rsidTr="002A7295">
        <w:trPr>
          <w:trHeight w:val="143"/>
        </w:trPr>
        <w:tc>
          <w:tcPr>
            <w:tcW w:w="2448" w:type="dxa"/>
          </w:tcPr>
          <w:p w14:paraId="01E7C4D9" w14:textId="77777777" w:rsidR="00184A34" w:rsidRPr="00421792" w:rsidRDefault="00000000" w:rsidP="00421792">
            <w:pPr>
              <w:spacing w:line="240" w:lineRule="auto"/>
            </w:pPr>
            <w:r w:rsidRPr="00421792">
              <w:t>ESR</w:t>
            </w:r>
          </w:p>
        </w:tc>
        <w:tc>
          <w:tcPr>
            <w:tcW w:w="3960" w:type="dxa"/>
          </w:tcPr>
          <w:p w14:paraId="33776DF5" w14:textId="77777777" w:rsidR="00184A34" w:rsidRPr="00421792" w:rsidRDefault="00000000" w:rsidP="00421792">
            <w:pPr>
              <w:spacing w:line="240" w:lineRule="auto"/>
            </w:pPr>
            <w:r w:rsidRPr="00421792">
              <w:t>Erythrocyte sedimentation rate</w:t>
            </w:r>
          </w:p>
        </w:tc>
        <w:tc>
          <w:tcPr>
            <w:tcW w:w="1980" w:type="dxa"/>
          </w:tcPr>
          <w:p w14:paraId="07C22188" w14:textId="77777777" w:rsidR="00184A34" w:rsidRPr="00421792" w:rsidRDefault="00000000" w:rsidP="00421792">
            <w:pPr>
              <w:spacing w:line="240" w:lineRule="auto"/>
            </w:pPr>
            <w:r w:rsidRPr="00421792">
              <w:t>Test</w:t>
            </w:r>
          </w:p>
        </w:tc>
        <w:tc>
          <w:tcPr>
            <w:tcW w:w="2610" w:type="dxa"/>
          </w:tcPr>
          <w:p w14:paraId="3D8D1A80" w14:textId="77777777" w:rsidR="008152AB" w:rsidRPr="00421792" w:rsidRDefault="00000000" w:rsidP="00421792">
            <w:pPr>
              <w:spacing w:line="240" w:lineRule="auto"/>
            </w:pPr>
            <w:r w:rsidRPr="00421792">
              <w:t>15</w:t>
            </w:r>
          </w:p>
        </w:tc>
        <w:tc>
          <w:tcPr>
            <w:tcW w:w="3330" w:type="dxa"/>
          </w:tcPr>
          <w:p w14:paraId="693E6DE6" w14:textId="77777777" w:rsidR="008152AB" w:rsidRPr="00421792" w:rsidRDefault="00000000" w:rsidP="00421792">
            <w:pPr>
              <w:spacing w:line="240" w:lineRule="auto"/>
            </w:pPr>
            <w:r w:rsidRPr="00421792">
              <w:t>18 (</w:t>
            </w:r>
            <w:r w:rsidR="00516AF6" w:rsidRPr="00421792">
              <w:t>50</w:t>
            </w:r>
            <w:r w:rsidRPr="00421792">
              <w:t>–80)</w:t>
            </w:r>
          </w:p>
        </w:tc>
      </w:tr>
      <w:tr w:rsidR="00184A34" w:rsidRPr="00421792" w14:paraId="206D63BD" w14:textId="77777777" w:rsidTr="002A7295">
        <w:trPr>
          <w:trHeight w:val="143"/>
        </w:trPr>
        <w:tc>
          <w:tcPr>
            <w:tcW w:w="2448" w:type="dxa"/>
          </w:tcPr>
          <w:p w14:paraId="10752C56" w14:textId="77777777" w:rsidR="00184A34" w:rsidRPr="00421792" w:rsidRDefault="004E5D83" w:rsidP="00421792">
            <w:pPr>
              <w:spacing w:line="240" w:lineRule="auto"/>
            </w:pPr>
            <w:r w:rsidRPr="00421792">
              <w:t>lipid profile</w:t>
            </w:r>
          </w:p>
        </w:tc>
        <w:tc>
          <w:tcPr>
            <w:tcW w:w="3960" w:type="dxa"/>
          </w:tcPr>
          <w:p w14:paraId="7A3295A3" w14:textId="77777777" w:rsidR="00184A34" w:rsidRPr="00421792" w:rsidRDefault="00000000" w:rsidP="00421792">
            <w:pPr>
              <w:spacing w:line="240" w:lineRule="auto"/>
            </w:pPr>
            <w:r w:rsidRPr="00421792">
              <w:t>Lipid profile</w:t>
            </w:r>
          </w:p>
        </w:tc>
        <w:tc>
          <w:tcPr>
            <w:tcW w:w="1980" w:type="dxa"/>
          </w:tcPr>
          <w:p w14:paraId="01A3897A" w14:textId="77777777" w:rsidR="00184A34" w:rsidRPr="00421792" w:rsidRDefault="00000000" w:rsidP="00421792">
            <w:pPr>
              <w:spacing w:line="240" w:lineRule="auto"/>
            </w:pPr>
            <w:r w:rsidRPr="00421792">
              <w:t>Panel</w:t>
            </w:r>
          </w:p>
        </w:tc>
        <w:tc>
          <w:tcPr>
            <w:tcW w:w="2610" w:type="dxa"/>
          </w:tcPr>
          <w:p w14:paraId="79DDB926" w14:textId="77777777" w:rsidR="008152AB" w:rsidRPr="00421792" w:rsidRDefault="00000000" w:rsidP="00421792">
            <w:pPr>
              <w:spacing w:line="240" w:lineRule="auto"/>
            </w:pPr>
            <w:r w:rsidRPr="00421792">
              <w:t>160</w:t>
            </w:r>
          </w:p>
        </w:tc>
        <w:tc>
          <w:tcPr>
            <w:tcW w:w="3330" w:type="dxa"/>
          </w:tcPr>
          <w:p w14:paraId="4A14F0F9" w14:textId="77777777" w:rsidR="008152AB" w:rsidRPr="00421792" w:rsidRDefault="00000000" w:rsidP="00421792">
            <w:pPr>
              <w:spacing w:line="240" w:lineRule="auto"/>
            </w:pPr>
            <w:r w:rsidRPr="00421792">
              <w:t>116 (</w:t>
            </w:r>
            <w:r w:rsidR="00516AF6" w:rsidRPr="00421792">
              <w:t>100</w:t>
            </w:r>
            <w:r w:rsidRPr="00421792">
              <w:t>–400)</w:t>
            </w:r>
          </w:p>
        </w:tc>
      </w:tr>
      <w:tr w:rsidR="00184A34" w:rsidRPr="00421792" w14:paraId="3D91440F" w14:textId="77777777" w:rsidTr="002A7295">
        <w:trPr>
          <w:trHeight w:val="143"/>
        </w:trPr>
        <w:tc>
          <w:tcPr>
            <w:tcW w:w="2448" w:type="dxa"/>
          </w:tcPr>
          <w:p w14:paraId="1F9816FD" w14:textId="77777777" w:rsidR="00184A34" w:rsidRPr="00421792" w:rsidRDefault="00000000" w:rsidP="00421792">
            <w:pPr>
              <w:spacing w:line="240" w:lineRule="auto"/>
            </w:pPr>
            <w:r w:rsidRPr="00421792">
              <w:t>FBS</w:t>
            </w:r>
          </w:p>
        </w:tc>
        <w:tc>
          <w:tcPr>
            <w:tcW w:w="3960" w:type="dxa"/>
          </w:tcPr>
          <w:p w14:paraId="28B6ACC5" w14:textId="77777777" w:rsidR="00184A34" w:rsidRPr="00421792" w:rsidRDefault="00000000" w:rsidP="00421792">
            <w:pPr>
              <w:spacing w:line="240" w:lineRule="auto"/>
            </w:pPr>
            <w:r w:rsidRPr="00421792">
              <w:t>Fasting blood sugar</w:t>
            </w:r>
          </w:p>
        </w:tc>
        <w:tc>
          <w:tcPr>
            <w:tcW w:w="1980" w:type="dxa"/>
          </w:tcPr>
          <w:p w14:paraId="030ED8A3" w14:textId="77777777" w:rsidR="00184A34" w:rsidRPr="00421792" w:rsidRDefault="00000000" w:rsidP="00421792">
            <w:pPr>
              <w:spacing w:line="240" w:lineRule="auto"/>
            </w:pPr>
            <w:r w:rsidRPr="00421792">
              <w:t>Test</w:t>
            </w:r>
          </w:p>
        </w:tc>
        <w:tc>
          <w:tcPr>
            <w:tcW w:w="2610" w:type="dxa"/>
          </w:tcPr>
          <w:p w14:paraId="6B999B3C" w14:textId="77777777" w:rsidR="008152AB" w:rsidRPr="00421792" w:rsidRDefault="00000000" w:rsidP="00421792">
            <w:pPr>
              <w:spacing w:line="240" w:lineRule="auto"/>
            </w:pPr>
            <w:r w:rsidRPr="00421792">
              <w:t>16</w:t>
            </w:r>
          </w:p>
        </w:tc>
        <w:tc>
          <w:tcPr>
            <w:tcW w:w="3330" w:type="dxa"/>
          </w:tcPr>
          <w:p w14:paraId="7EE54B93" w14:textId="77777777" w:rsidR="008152AB" w:rsidRPr="00421792" w:rsidRDefault="00000000" w:rsidP="00421792">
            <w:pPr>
              <w:spacing w:line="240" w:lineRule="auto"/>
            </w:pPr>
            <w:r w:rsidRPr="00421792">
              <w:t>18 (</w:t>
            </w:r>
            <w:r w:rsidR="00516AF6" w:rsidRPr="00421792">
              <w:t>50</w:t>
            </w:r>
            <w:r w:rsidRPr="00421792">
              <w:t>–60)</w:t>
            </w:r>
          </w:p>
        </w:tc>
      </w:tr>
      <w:tr w:rsidR="00184A34" w:rsidRPr="00421792" w14:paraId="48D5E4CC" w14:textId="77777777" w:rsidTr="002A7295">
        <w:trPr>
          <w:trHeight w:val="143"/>
        </w:trPr>
        <w:tc>
          <w:tcPr>
            <w:tcW w:w="2448" w:type="dxa"/>
          </w:tcPr>
          <w:p w14:paraId="08ECBE75" w14:textId="77777777" w:rsidR="00184A34" w:rsidRPr="00421792" w:rsidRDefault="004E5D83" w:rsidP="00421792">
            <w:pPr>
              <w:spacing w:line="240" w:lineRule="auto"/>
            </w:pPr>
            <w:r w:rsidRPr="00421792">
              <w:t>viral markers</w:t>
            </w:r>
          </w:p>
        </w:tc>
        <w:tc>
          <w:tcPr>
            <w:tcW w:w="3960" w:type="dxa"/>
          </w:tcPr>
          <w:p w14:paraId="7D533B28" w14:textId="77777777" w:rsidR="00184A34" w:rsidRPr="00421792" w:rsidRDefault="00000000" w:rsidP="00421792">
            <w:pPr>
              <w:spacing w:line="240" w:lineRule="auto"/>
            </w:pPr>
            <w:r w:rsidRPr="00421792">
              <w:t>Viral markers (HBV/HCV/HIV etc.)</w:t>
            </w:r>
          </w:p>
        </w:tc>
        <w:tc>
          <w:tcPr>
            <w:tcW w:w="1980" w:type="dxa"/>
          </w:tcPr>
          <w:p w14:paraId="7D11779F" w14:textId="77777777" w:rsidR="00184A34" w:rsidRPr="00421792" w:rsidRDefault="00000000" w:rsidP="00421792">
            <w:pPr>
              <w:spacing w:line="240" w:lineRule="auto"/>
            </w:pPr>
            <w:r w:rsidRPr="00421792">
              <w:t>Panel</w:t>
            </w:r>
          </w:p>
        </w:tc>
        <w:tc>
          <w:tcPr>
            <w:tcW w:w="2610" w:type="dxa"/>
          </w:tcPr>
          <w:p w14:paraId="222705FA" w14:textId="77777777" w:rsidR="008152AB" w:rsidRPr="00421792" w:rsidRDefault="00000000" w:rsidP="00421792">
            <w:pPr>
              <w:spacing w:line="240" w:lineRule="auto"/>
            </w:pPr>
            <w:r w:rsidRPr="00421792">
              <w:t>29</w:t>
            </w:r>
          </w:p>
        </w:tc>
        <w:tc>
          <w:tcPr>
            <w:tcW w:w="3330" w:type="dxa"/>
          </w:tcPr>
          <w:p w14:paraId="4E1CFAFF" w14:textId="77777777" w:rsidR="008152AB" w:rsidRPr="00421792" w:rsidRDefault="00000000" w:rsidP="00421792">
            <w:pPr>
              <w:spacing w:line="240" w:lineRule="auto"/>
            </w:pPr>
            <w:r w:rsidRPr="00421792">
              <w:t>104 (</w:t>
            </w:r>
            <w:r w:rsidR="00B21792" w:rsidRPr="00421792">
              <w:t>2</w:t>
            </w:r>
            <w:r w:rsidR="00516AF6" w:rsidRPr="00421792">
              <w:t>50</w:t>
            </w:r>
            <w:r w:rsidRPr="00421792">
              <w:t>–721)</w:t>
            </w:r>
          </w:p>
        </w:tc>
      </w:tr>
      <w:tr w:rsidR="00184A34" w:rsidRPr="00421792" w14:paraId="599E8B06" w14:textId="77777777" w:rsidTr="002A7295">
        <w:trPr>
          <w:trHeight w:val="143"/>
        </w:trPr>
        <w:tc>
          <w:tcPr>
            <w:tcW w:w="2448" w:type="dxa"/>
          </w:tcPr>
          <w:p w14:paraId="50B74FFB" w14:textId="77777777" w:rsidR="00184A34" w:rsidRPr="00421792" w:rsidRDefault="004E5D83" w:rsidP="00421792">
            <w:pPr>
              <w:spacing w:line="240" w:lineRule="auto"/>
            </w:pPr>
            <w:r w:rsidRPr="00421792">
              <w:t>Urine analysis</w:t>
            </w:r>
          </w:p>
        </w:tc>
        <w:tc>
          <w:tcPr>
            <w:tcW w:w="3960" w:type="dxa"/>
          </w:tcPr>
          <w:p w14:paraId="23844347" w14:textId="77777777" w:rsidR="00184A34" w:rsidRPr="00421792" w:rsidRDefault="00000000" w:rsidP="00421792">
            <w:pPr>
              <w:spacing w:line="240" w:lineRule="auto"/>
            </w:pPr>
            <w:r w:rsidRPr="00421792">
              <w:t>Urine analysis</w:t>
            </w:r>
          </w:p>
        </w:tc>
        <w:tc>
          <w:tcPr>
            <w:tcW w:w="1980" w:type="dxa"/>
          </w:tcPr>
          <w:p w14:paraId="2415AE45" w14:textId="77777777" w:rsidR="00184A34" w:rsidRPr="00421792" w:rsidRDefault="00000000" w:rsidP="00421792">
            <w:pPr>
              <w:spacing w:line="240" w:lineRule="auto"/>
            </w:pPr>
            <w:r w:rsidRPr="00421792">
              <w:t>Test</w:t>
            </w:r>
          </w:p>
        </w:tc>
        <w:tc>
          <w:tcPr>
            <w:tcW w:w="2610" w:type="dxa"/>
          </w:tcPr>
          <w:p w14:paraId="6ECB5EBC" w14:textId="77777777" w:rsidR="008152AB" w:rsidRPr="00421792" w:rsidRDefault="00000000" w:rsidP="00421792">
            <w:pPr>
              <w:spacing w:line="240" w:lineRule="auto"/>
            </w:pPr>
            <w:r w:rsidRPr="00421792">
              <w:t>27</w:t>
            </w:r>
          </w:p>
        </w:tc>
        <w:tc>
          <w:tcPr>
            <w:tcW w:w="3330" w:type="dxa"/>
          </w:tcPr>
          <w:p w14:paraId="0AFE520E" w14:textId="77777777" w:rsidR="008152AB" w:rsidRPr="00421792" w:rsidRDefault="00000000" w:rsidP="00421792">
            <w:pPr>
              <w:spacing w:line="240" w:lineRule="auto"/>
            </w:pPr>
            <w:r w:rsidRPr="00421792">
              <w:t>51 (</w:t>
            </w:r>
            <w:r w:rsidR="00516AF6" w:rsidRPr="00421792">
              <w:t>1</w:t>
            </w:r>
            <w:r w:rsidR="00B21792" w:rsidRPr="00421792">
              <w:t>5</w:t>
            </w:r>
            <w:r w:rsidR="00516AF6" w:rsidRPr="00421792">
              <w:t>0</w:t>
            </w:r>
            <w:r w:rsidRPr="00421792">
              <w:t>–400)</w:t>
            </w:r>
          </w:p>
        </w:tc>
      </w:tr>
      <w:tr w:rsidR="00184A34" w:rsidRPr="00421792" w14:paraId="34F92486" w14:textId="77777777" w:rsidTr="002A7295">
        <w:trPr>
          <w:trHeight w:val="143"/>
        </w:trPr>
        <w:tc>
          <w:tcPr>
            <w:tcW w:w="2448" w:type="dxa"/>
          </w:tcPr>
          <w:p w14:paraId="324837E7" w14:textId="77777777" w:rsidR="00184A34" w:rsidRPr="00421792" w:rsidRDefault="004E5D83" w:rsidP="00421792">
            <w:pPr>
              <w:spacing w:line="240" w:lineRule="auto"/>
            </w:pPr>
            <w:r w:rsidRPr="00421792">
              <w:t>Cardiac biomarker</w:t>
            </w:r>
          </w:p>
        </w:tc>
        <w:tc>
          <w:tcPr>
            <w:tcW w:w="3960" w:type="dxa"/>
          </w:tcPr>
          <w:p w14:paraId="179560C7" w14:textId="77777777" w:rsidR="00184A34" w:rsidRPr="00421792" w:rsidRDefault="00000000" w:rsidP="00421792">
            <w:pPr>
              <w:spacing w:line="240" w:lineRule="auto"/>
            </w:pPr>
            <w:r w:rsidRPr="00421792">
              <w:t>Cardiac biomarkers</w:t>
            </w:r>
          </w:p>
        </w:tc>
        <w:tc>
          <w:tcPr>
            <w:tcW w:w="1980" w:type="dxa"/>
          </w:tcPr>
          <w:p w14:paraId="58AE6D2F" w14:textId="77777777" w:rsidR="00184A34" w:rsidRPr="00421792" w:rsidRDefault="00000000" w:rsidP="00421792">
            <w:pPr>
              <w:spacing w:line="240" w:lineRule="auto"/>
            </w:pPr>
            <w:r w:rsidRPr="00421792">
              <w:t>Panel</w:t>
            </w:r>
          </w:p>
        </w:tc>
        <w:tc>
          <w:tcPr>
            <w:tcW w:w="2610" w:type="dxa"/>
          </w:tcPr>
          <w:p w14:paraId="369F9B70" w14:textId="77777777" w:rsidR="008152AB" w:rsidRPr="00421792" w:rsidRDefault="00000000" w:rsidP="00421792">
            <w:pPr>
              <w:spacing w:line="240" w:lineRule="auto"/>
            </w:pPr>
            <w:r w:rsidRPr="00421792">
              <w:t>12</w:t>
            </w:r>
          </w:p>
        </w:tc>
        <w:tc>
          <w:tcPr>
            <w:tcW w:w="3330" w:type="dxa"/>
          </w:tcPr>
          <w:p w14:paraId="241AD8BA" w14:textId="77777777" w:rsidR="008152AB" w:rsidRPr="00421792" w:rsidRDefault="00000000" w:rsidP="00421792">
            <w:pPr>
              <w:spacing w:line="240" w:lineRule="auto"/>
            </w:pPr>
            <w:r w:rsidRPr="00421792">
              <w:t>39 (</w:t>
            </w:r>
            <w:r w:rsidR="00516AF6" w:rsidRPr="00421792">
              <w:t>100</w:t>
            </w:r>
            <w:r w:rsidRPr="00421792">
              <w:t>–186)</w:t>
            </w:r>
          </w:p>
        </w:tc>
      </w:tr>
      <w:tr w:rsidR="00184A34" w:rsidRPr="00421792" w14:paraId="75ECF0CD" w14:textId="77777777" w:rsidTr="002A7295">
        <w:trPr>
          <w:trHeight w:val="143"/>
        </w:trPr>
        <w:tc>
          <w:tcPr>
            <w:tcW w:w="2448" w:type="dxa"/>
          </w:tcPr>
          <w:p w14:paraId="54FAF10F" w14:textId="77777777" w:rsidR="00184A34" w:rsidRPr="00421792" w:rsidRDefault="00000000" w:rsidP="00421792">
            <w:pPr>
              <w:spacing w:line="240" w:lineRule="auto"/>
            </w:pPr>
            <w:r w:rsidRPr="00421792">
              <w:t>ECG</w:t>
            </w:r>
          </w:p>
        </w:tc>
        <w:tc>
          <w:tcPr>
            <w:tcW w:w="3960" w:type="dxa"/>
          </w:tcPr>
          <w:p w14:paraId="39FEB81F" w14:textId="77777777" w:rsidR="00184A34" w:rsidRPr="00421792" w:rsidRDefault="00000000" w:rsidP="00421792">
            <w:pPr>
              <w:spacing w:line="240" w:lineRule="auto"/>
            </w:pPr>
            <w:r w:rsidRPr="00421792">
              <w:t>Electrocardiogram</w:t>
            </w:r>
          </w:p>
        </w:tc>
        <w:tc>
          <w:tcPr>
            <w:tcW w:w="1980" w:type="dxa"/>
          </w:tcPr>
          <w:p w14:paraId="7BEA57C6" w14:textId="77777777" w:rsidR="00184A34" w:rsidRPr="00421792" w:rsidRDefault="00000000" w:rsidP="00421792">
            <w:pPr>
              <w:spacing w:line="240" w:lineRule="auto"/>
            </w:pPr>
            <w:r w:rsidRPr="00421792">
              <w:t>Test</w:t>
            </w:r>
          </w:p>
        </w:tc>
        <w:tc>
          <w:tcPr>
            <w:tcW w:w="2610" w:type="dxa"/>
          </w:tcPr>
          <w:p w14:paraId="683630F3" w14:textId="77777777" w:rsidR="008152AB" w:rsidRPr="00421792" w:rsidRDefault="00000000" w:rsidP="00421792">
            <w:pPr>
              <w:spacing w:line="240" w:lineRule="auto"/>
            </w:pPr>
            <w:r w:rsidRPr="00421792">
              <w:t>16</w:t>
            </w:r>
          </w:p>
        </w:tc>
        <w:tc>
          <w:tcPr>
            <w:tcW w:w="3330" w:type="dxa"/>
          </w:tcPr>
          <w:p w14:paraId="0200DB62" w14:textId="77777777" w:rsidR="008152AB" w:rsidRPr="00421792" w:rsidRDefault="00000000" w:rsidP="00421792">
            <w:pPr>
              <w:spacing w:line="240" w:lineRule="auto"/>
            </w:pPr>
            <w:r w:rsidRPr="00421792">
              <w:t>24 (</w:t>
            </w:r>
            <w:r w:rsidR="00516AF6" w:rsidRPr="00421792">
              <w:t>50</w:t>
            </w:r>
            <w:r w:rsidRPr="00421792">
              <w:t>–200)</w:t>
            </w:r>
          </w:p>
        </w:tc>
      </w:tr>
      <w:tr w:rsidR="00184A34" w:rsidRPr="00421792" w14:paraId="2F8C86DC" w14:textId="77777777" w:rsidTr="002A7295">
        <w:trPr>
          <w:trHeight w:val="143"/>
        </w:trPr>
        <w:tc>
          <w:tcPr>
            <w:tcW w:w="2448" w:type="dxa"/>
          </w:tcPr>
          <w:p w14:paraId="1DDEDD24" w14:textId="77777777" w:rsidR="00184A34" w:rsidRPr="00421792" w:rsidRDefault="00000000" w:rsidP="00421792">
            <w:pPr>
              <w:spacing w:line="240" w:lineRule="auto"/>
            </w:pPr>
            <w:r w:rsidRPr="00421792">
              <w:t>Echocardiography</w:t>
            </w:r>
          </w:p>
        </w:tc>
        <w:tc>
          <w:tcPr>
            <w:tcW w:w="3960" w:type="dxa"/>
          </w:tcPr>
          <w:p w14:paraId="09D67171" w14:textId="77777777" w:rsidR="00184A34" w:rsidRPr="00421792" w:rsidRDefault="00000000" w:rsidP="00421792">
            <w:pPr>
              <w:spacing w:line="240" w:lineRule="auto"/>
            </w:pPr>
            <w:r w:rsidRPr="00421792">
              <w:t>Echocardiography</w:t>
            </w:r>
          </w:p>
        </w:tc>
        <w:tc>
          <w:tcPr>
            <w:tcW w:w="1980" w:type="dxa"/>
          </w:tcPr>
          <w:p w14:paraId="02CABAD8" w14:textId="77777777" w:rsidR="00184A34" w:rsidRPr="00421792" w:rsidRDefault="00000000" w:rsidP="00421792">
            <w:pPr>
              <w:spacing w:line="240" w:lineRule="auto"/>
            </w:pPr>
            <w:r w:rsidRPr="00421792">
              <w:t>Test</w:t>
            </w:r>
          </w:p>
        </w:tc>
        <w:tc>
          <w:tcPr>
            <w:tcW w:w="2610" w:type="dxa"/>
          </w:tcPr>
          <w:p w14:paraId="366EAC30" w14:textId="77777777" w:rsidR="008152AB" w:rsidRPr="00421792" w:rsidRDefault="00000000" w:rsidP="00421792">
            <w:pPr>
              <w:spacing w:line="240" w:lineRule="auto"/>
            </w:pPr>
            <w:r w:rsidRPr="00421792">
              <w:t>71</w:t>
            </w:r>
          </w:p>
        </w:tc>
        <w:tc>
          <w:tcPr>
            <w:tcW w:w="3330" w:type="dxa"/>
          </w:tcPr>
          <w:p w14:paraId="4ED07E5D" w14:textId="77777777" w:rsidR="008152AB" w:rsidRPr="00421792" w:rsidRDefault="00000000" w:rsidP="00421792">
            <w:pPr>
              <w:spacing w:line="240" w:lineRule="auto"/>
            </w:pPr>
            <w:r w:rsidRPr="00421792">
              <w:t>96 (</w:t>
            </w:r>
            <w:r w:rsidR="00516AF6" w:rsidRPr="00421792">
              <w:t>300</w:t>
            </w:r>
            <w:r w:rsidRPr="00421792">
              <w:t>–800)</w:t>
            </w:r>
          </w:p>
        </w:tc>
      </w:tr>
      <w:tr w:rsidR="00184A34" w:rsidRPr="00421792" w14:paraId="62E33CCC" w14:textId="77777777" w:rsidTr="002A7295">
        <w:trPr>
          <w:trHeight w:val="54"/>
        </w:trPr>
        <w:tc>
          <w:tcPr>
            <w:tcW w:w="2448" w:type="dxa"/>
          </w:tcPr>
          <w:p w14:paraId="3D1E6DEE" w14:textId="77777777" w:rsidR="00184A34" w:rsidRPr="00421792" w:rsidRDefault="00000000" w:rsidP="00421792">
            <w:pPr>
              <w:spacing w:line="240" w:lineRule="auto"/>
            </w:pPr>
            <w:proofErr w:type="spellStart"/>
            <w:r w:rsidRPr="00421792">
              <w:t>Chestxry</w:t>
            </w:r>
            <w:proofErr w:type="spellEnd"/>
          </w:p>
        </w:tc>
        <w:tc>
          <w:tcPr>
            <w:tcW w:w="3960" w:type="dxa"/>
          </w:tcPr>
          <w:p w14:paraId="536C0C4A" w14:textId="77777777" w:rsidR="00184A34" w:rsidRPr="00421792" w:rsidRDefault="00000000" w:rsidP="00421792">
            <w:pPr>
              <w:spacing w:line="240" w:lineRule="auto"/>
            </w:pPr>
            <w:r w:rsidRPr="00421792">
              <w:t>Chest X-ray</w:t>
            </w:r>
          </w:p>
        </w:tc>
        <w:tc>
          <w:tcPr>
            <w:tcW w:w="1980" w:type="dxa"/>
          </w:tcPr>
          <w:p w14:paraId="73206200" w14:textId="77777777" w:rsidR="00184A34" w:rsidRPr="00421792" w:rsidRDefault="00000000" w:rsidP="00421792">
            <w:pPr>
              <w:spacing w:line="240" w:lineRule="auto"/>
            </w:pPr>
            <w:r w:rsidRPr="00421792">
              <w:t>Film</w:t>
            </w:r>
          </w:p>
        </w:tc>
        <w:tc>
          <w:tcPr>
            <w:tcW w:w="2610" w:type="dxa"/>
          </w:tcPr>
          <w:p w14:paraId="3C5C8227" w14:textId="77777777" w:rsidR="008152AB" w:rsidRPr="00421792" w:rsidRDefault="00000000" w:rsidP="00421792">
            <w:pPr>
              <w:spacing w:line="240" w:lineRule="auto"/>
            </w:pPr>
            <w:r w:rsidRPr="00421792">
              <w:t>41</w:t>
            </w:r>
          </w:p>
        </w:tc>
        <w:tc>
          <w:tcPr>
            <w:tcW w:w="3330" w:type="dxa"/>
          </w:tcPr>
          <w:p w14:paraId="43F9D813" w14:textId="77777777" w:rsidR="008152AB" w:rsidRPr="00421792" w:rsidRDefault="00000000" w:rsidP="00421792">
            <w:pPr>
              <w:spacing w:line="240" w:lineRule="auto"/>
            </w:pPr>
            <w:r w:rsidRPr="00421792">
              <w:t>44 (</w:t>
            </w:r>
            <w:r w:rsidR="00B21792" w:rsidRPr="00421792">
              <w:t>10</w:t>
            </w:r>
            <w:r w:rsidR="00516AF6" w:rsidRPr="00421792">
              <w:t>0</w:t>
            </w:r>
            <w:r w:rsidRPr="00421792">
              <w:t>–160)</w:t>
            </w:r>
          </w:p>
        </w:tc>
      </w:tr>
      <w:tr w:rsidR="00184A34" w:rsidRPr="00421792" w14:paraId="61FB7A06" w14:textId="77777777" w:rsidTr="002A7295">
        <w:trPr>
          <w:trHeight w:val="54"/>
        </w:trPr>
        <w:tc>
          <w:tcPr>
            <w:tcW w:w="2448" w:type="dxa"/>
          </w:tcPr>
          <w:p w14:paraId="42A04D87" w14:textId="77777777" w:rsidR="00184A34" w:rsidRPr="00421792" w:rsidRDefault="00000000" w:rsidP="00421792">
            <w:pPr>
              <w:spacing w:line="240" w:lineRule="auto"/>
            </w:pPr>
            <w:r w:rsidRPr="00421792">
              <w:t>others</w:t>
            </w:r>
          </w:p>
        </w:tc>
        <w:tc>
          <w:tcPr>
            <w:tcW w:w="3960" w:type="dxa"/>
          </w:tcPr>
          <w:p w14:paraId="1ACB11B5" w14:textId="77777777" w:rsidR="00184A34" w:rsidRPr="00421792" w:rsidRDefault="00000000" w:rsidP="00421792">
            <w:pPr>
              <w:spacing w:line="240" w:lineRule="auto"/>
            </w:pPr>
            <w:r w:rsidRPr="00421792">
              <w:t>Other investigations (e.g., carotid Doppler, etc.)</w:t>
            </w:r>
          </w:p>
        </w:tc>
        <w:tc>
          <w:tcPr>
            <w:tcW w:w="1980" w:type="dxa"/>
          </w:tcPr>
          <w:p w14:paraId="7B73022D" w14:textId="77777777" w:rsidR="00184A34" w:rsidRPr="00421792" w:rsidRDefault="00000000" w:rsidP="00421792">
            <w:pPr>
              <w:spacing w:line="240" w:lineRule="auto"/>
            </w:pPr>
            <w:r w:rsidRPr="00421792">
              <w:t>Test / procedure</w:t>
            </w:r>
          </w:p>
        </w:tc>
        <w:tc>
          <w:tcPr>
            <w:tcW w:w="2610" w:type="dxa"/>
          </w:tcPr>
          <w:p w14:paraId="062765BF" w14:textId="77777777" w:rsidR="008152AB" w:rsidRPr="00421792" w:rsidRDefault="00000000" w:rsidP="00421792">
            <w:pPr>
              <w:spacing w:line="240" w:lineRule="auto"/>
            </w:pPr>
            <w:r w:rsidRPr="00421792">
              <w:t>127</w:t>
            </w:r>
          </w:p>
        </w:tc>
        <w:tc>
          <w:tcPr>
            <w:tcW w:w="3330" w:type="dxa"/>
          </w:tcPr>
          <w:p w14:paraId="30770B5B" w14:textId="77777777" w:rsidR="008152AB" w:rsidRPr="00421792" w:rsidRDefault="00000000" w:rsidP="00421792">
            <w:pPr>
              <w:spacing w:line="240" w:lineRule="auto"/>
            </w:pPr>
            <w:r w:rsidRPr="00421792">
              <w:t>131 (</w:t>
            </w:r>
            <w:r w:rsidR="00516AF6" w:rsidRPr="00421792">
              <w:t>500</w:t>
            </w:r>
            <w:r w:rsidRPr="00421792">
              <w:t>–1010)</w:t>
            </w:r>
          </w:p>
        </w:tc>
      </w:tr>
    </w:tbl>
    <w:p w14:paraId="07851B77" w14:textId="77777777" w:rsidR="00184A34" w:rsidRPr="00421792" w:rsidRDefault="00E23051">
      <w:r w:rsidRPr="00421792">
        <w:t>N.B: All costs are expressed in 2021 ETB. For investigations performed in private-sector facilities, the table reports the mean unit cost and the standard deviation or minimum–maximum range across providers.</w:t>
      </w:r>
    </w:p>
    <w:p w14:paraId="187B4B32" w14:textId="77777777" w:rsidR="00184A34" w:rsidRPr="00421792" w:rsidRDefault="00000000">
      <w:r w:rsidRPr="00421792">
        <w:rPr>
          <w:b/>
        </w:rPr>
        <w:lastRenderedPageBreak/>
        <w:t>Computation of individual-level cost variables</w:t>
      </w:r>
    </w:p>
    <w:p w14:paraId="4D008206" w14:textId="77777777" w:rsidR="00184A34" w:rsidRPr="00421792" w:rsidRDefault="00000000" w:rsidP="00E23051">
      <w:pPr>
        <w:jc w:val="both"/>
      </w:pPr>
      <w:r w:rsidRPr="00421792">
        <w:t>Individual-level direct and indirect cost variables were constructed from the raw dataset using a standardized, patient-level micro-costing approach. For each patient, quantities of resource use were multiplied by the relevant unit costs from Table 1 and then summed across cost categories. Table 2 describes the definition and computation of each cost variable used in the analysis.</w:t>
      </w:r>
    </w:p>
    <w:p w14:paraId="2788F740" w14:textId="7367C11E" w:rsidR="00184A34" w:rsidRPr="00E1149D" w:rsidRDefault="00E1149D">
      <w:pPr>
        <w:rPr>
          <w:b/>
        </w:rPr>
      </w:pPr>
      <w:r w:rsidRPr="00E1149D">
        <w:rPr>
          <w:b/>
        </w:rPr>
        <w:t>Supplementary Table 2. Definition and computation of individual-level cost variables.</w:t>
      </w:r>
    </w:p>
    <w:tbl>
      <w:tblPr>
        <w:tblStyle w:val="Tabelacomgrade"/>
        <w:tblW w:w="13745" w:type="dxa"/>
        <w:tblLook w:val="04A0" w:firstRow="1" w:lastRow="0" w:firstColumn="1" w:lastColumn="0" w:noHBand="0" w:noVBand="1"/>
      </w:tblPr>
      <w:tblGrid>
        <w:gridCol w:w="1803"/>
        <w:gridCol w:w="8295"/>
        <w:gridCol w:w="3647"/>
      </w:tblGrid>
      <w:tr w:rsidR="00184A34" w:rsidRPr="00421792" w14:paraId="49A14F20" w14:textId="77777777" w:rsidTr="00642EBA">
        <w:tc>
          <w:tcPr>
            <w:tcW w:w="1803" w:type="dxa"/>
          </w:tcPr>
          <w:p w14:paraId="4C820846" w14:textId="77777777" w:rsidR="00184A34" w:rsidRPr="00421792" w:rsidRDefault="00000000">
            <w:r w:rsidRPr="00421792">
              <w:t>Cost variable</w:t>
            </w:r>
          </w:p>
        </w:tc>
        <w:tc>
          <w:tcPr>
            <w:tcW w:w="8295" w:type="dxa"/>
          </w:tcPr>
          <w:p w14:paraId="33843DD9" w14:textId="77777777" w:rsidR="00184A34" w:rsidRPr="00421792" w:rsidRDefault="00000000">
            <w:r w:rsidRPr="00421792">
              <w:t>How it was computed at patient level (step-by-step)</w:t>
            </w:r>
          </w:p>
        </w:tc>
        <w:tc>
          <w:tcPr>
            <w:tcW w:w="3647" w:type="dxa"/>
          </w:tcPr>
          <w:p w14:paraId="73456E31" w14:textId="77777777" w:rsidR="00184A34" w:rsidRPr="00421792" w:rsidRDefault="00000000">
            <w:r w:rsidRPr="00421792">
              <w:t>Variables used</w:t>
            </w:r>
          </w:p>
        </w:tc>
      </w:tr>
      <w:tr w:rsidR="00184A34" w:rsidRPr="00421792" w14:paraId="5F74030C" w14:textId="77777777" w:rsidTr="00642EBA">
        <w:tc>
          <w:tcPr>
            <w:tcW w:w="1803" w:type="dxa"/>
          </w:tcPr>
          <w:p w14:paraId="4C656C18" w14:textId="77777777" w:rsidR="00184A34" w:rsidRPr="00421792" w:rsidRDefault="00000000">
            <w:proofErr w:type="spellStart"/>
            <w:r w:rsidRPr="00421792">
              <w:t>DCTransport</w:t>
            </w:r>
            <w:proofErr w:type="spellEnd"/>
          </w:p>
        </w:tc>
        <w:tc>
          <w:tcPr>
            <w:tcW w:w="8295" w:type="dxa"/>
          </w:tcPr>
          <w:p w14:paraId="69F0BD04" w14:textId="77777777" w:rsidR="00184A34" w:rsidRPr="00421792" w:rsidRDefault="00000000">
            <w:r w:rsidRPr="00421792">
              <w:t>Total amount (ETB) paid for all transport related to the index stroke episode (referral facilities and study hospitals), as reported by the patient or caregiver. No unit-cost assumptions were applied.</w:t>
            </w:r>
          </w:p>
        </w:tc>
        <w:tc>
          <w:tcPr>
            <w:tcW w:w="3647" w:type="dxa"/>
          </w:tcPr>
          <w:p w14:paraId="53903CA9" w14:textId="77777777" w:rsidR="00184A34" w:rsidRPr="00421792" w:rsidRDefault="00000000">
            <w:proofErr w:type="spellStart"/>
            <w:r w:rsidRPr="00421792">
              <w:t>DCTransport</w:t>
            </w:r>
            <w:proofErr w:type="spellEnd"/>
          </w:p>
        </w:tc>
      </w:tr>
      <w:tr w:rsidR="00184A34" w:rsidRPr="00421792" w14:paraId="01182D7D" w14:textId="77777777" w:rsidTr="00642EBA">
        <w:tc>
          <w:tcPr>
            <w:tcW w:w="1803" w:type="dxa"/>
          </w:tcPr>
          <w:p w14:paraId="00A5D388" w14:textId="77777777" w:rsidR="00184A34" w:rsidRPr="00421792" w:rsidRDefault="00000000">
            <w:proofErr w:type="spellStart"/>
            <w:r w:rsidRPr="00421792">
              <w:t>DCInvestigation</w:t>
            </w:r>
            <w:proofErr w:type="spellEnd"/>
          </w:p>
        </w:tc>
        <w:tc>
          <w:tcPr>
            <w:tcW w:w="8295" w:type="dxa"/>
          </w:tcPr>
          <w:p w14:paraId="74B0B8A8" w14:textId="77777777" w:rsidR="00184A34" w:rsidRPr="00421792" w:rsidRDefault="00000000">
            <w:r w:rsidRPr="00421792">
              <w:t xml:space="preserve">Sum of costs of all investigations during acute care. For each patient, each investigation indicator (CTSCAN, MRI, </w:t>
            </w:r>
            <w:proofErr w:type="spellStart"/>
            <w:r w:rsidRPr="00421792">
              <w:t>CTandMRI</w:t>
            </w:r>
            <w:proofErr w:type="spellEnd"/>
            <w:r w:rsidRPr="00421792">
              <w:t xml:space="preserve">, </w:t>
            </w:r>
            <w:proofErr w:type="spellStart"/>
            <w:r w:rsidRPr="00421792">
              <w:t>coagprofile</w:t>
            </w:r>
            <w:proofErr w:type="spellEnd"/>
            <w:r w:rsidRPr="00421792">
              <w:t xml:space="preserve">, CBC, LFT, RFT, </w:t>
            </w:r>
            <w:proofErr w:type="spellStart"/>
            <w:r w:rsidRPr="00421792">
              <w:t>Electrlyte</w:t>
            </w:r>
            <w:proofErr w:type="spellEnd"/>
            <w:r w:rsidRPr="00421792">
              <w:t xml:space="preserve">, CRP, ESR, </w:t>
            </w:r>
            <w:proofErr w:type="spellStart"/>
            <w:r w:rsidRPr="00421792">
              <w:t>lipidprofile</w:t>
            </w:r>
            <w:proofErr w:type="spellEnd"/>
            <w:r w:rsidRPr="00421792">
              <w:t xml:space="preserve">, FBS, </w:t>
            </w:r>
            <w:proofErr w:type="spellStart"/>
            <w:r w:rsidRPr="00421792">
              <w:t>viralmarkers</w:t>
            </w:r>
            <w:proofErr w:type="spellEnd"/>
            <w:r w:rsidRPr="00421792">
              <w:t xml:space="preserve">, </w:t>
            </w:r>
            <w:proofErr w:type="spellStart"/>
            <w:r w:rsidRPr="00421792">
              <w:t>Urineanalysis</w:t>
            </w:r>
            <w:proofErr w:type="spellEnd"/>
            <w:r w:rsidRPr="00421792">
              <w:t xml:space="preserve">, </w:t>
            </w:r>
            <w:proofErr w:type="spellStart"/>
            <w:r w:rsidRPr="00421792">
              <w:t>Cardiacbiomarker</w:t>
            </w:r>
            <w:proofErr w:type="spellEnd"/>
            <w:r w:rsidRPr="00421792">
              <w:t xml:space="preserve">, ECG, Echocardiography, </w:t>
            </w:r>
            <w:proofErr w:type="spellStart"/>
            <w:r w:rsidRPr="00421792">
              <w:t>Chestxry</w:t>
            </w:r>
            <w:proofErr w:type="spellEnd"/>
            <w:r w:rsidRPr="00421792">
              <w:t xml:space="preserve">, others) was multiplied by the corresponding unit cost from Table 1 and then summed. Formally: </w:t>
            </w:r>
            <w:proofErr w:type="spellStart"/>
            <w:r w:rsidRPr="00421792">
              <w:t>DCInvestigation</w:t>
            </w:r>
            <w:proofErr w:type="spellEnd"/>
            <w:r w:rsidRPr="00421792">
              <w:t>ᵢ = Σₖ Iᵢₖ × UCₖ.</w:t>
            </w:r>
          </w:p>
        </w:tc>
        <w:tc>
          <w:tcPr>
            <w:tcW w:w="3647" w:type="dxa"/>
          </w:tcPr>
          <w:p w14:paraId="3AA90456" w14:textId="77777777" w:rsidR="00184A34" w:rsidRPr="00421792" w:rsidRDefault="00000000">
            <w:r w:rsidRPr="00421792">
              <w:t xml:space="preserve">CTSCAN, MRI, </w:t>
            </w:r>
            <w:proofErr w:type="spellStart"/>
            <w:r w:rsidRPr="00421792">
              <w:t>CTandMRI</w:t>
            </w:r>
            <w:proofErr w:type="spellEnd"/>
            <w:r w:rsidRPr="00421792">
              <w:t xml:space="preserve">, </w:t>
            </w:r>
            <w:proofErr w:type="spellStart"/>
            <w:r w:rsidRPr="00421792">
              <w:t>coagprofile</w:t>
            </w:r>
            <w:proofErr w:type="spellEnd"/>
            <w:r w:rsidRPr="00421792">
              <w:t xml:space="preserve">, CBC, LFT, RFT, </w:t>
            </w:r>
            <w:proofErr w:type="spellStart"/>
            <w:r w:rsidRPr="00421792">
              <w:t>Electrlyte</w:t>
            </w:r>
            <w:proofErr w:type="spellEnd"/>
            <w:r w:rsidRPr="00421792">
              <w:t xml:space="preserve">, CRP, ESR, </w:t>
            </w:r>
            <w:proofErr w:type="spellStart"/>
            <w:r w:rsidRPr="00421792">
              <w:t>lipidprofile</w:t>
            </w:r>
            <w:proofErr w:type="spellEnd"/>
            <w:r w:rsidRPr="00421792">
              <w:t xml:space="preserve">, FBS, </w:t>
            </w:r>
            <w:proofErr w:type="spellStart"/>
            <w:r w:rsidRPr="00421792">
              <w:t>viralmarkers</w:t>
            </w:r>
            <w:proofErr w:type="spellEnd"/>
            <w:r w:rsidRPr="00421792">
              <w:t xml:space="preserve">, </w:t>
            </w:r>
            <w:proofErr w:type="spellStart"/>
            <w:r w:rsidRPr="00421792">
              <w:t>Urineanalysis</w:t>
            </w:r>
            <w:proofErr w:type="spellEnd"/>
            <w:r w:rsidRPr="00421792">
              <w:t xml:space="preserve">, </w:t>
            </w:r>
            <w:proofErr w:type="spellStart"/>
            <w:r w:rsidRPr="00421792">
              <w:t>Cardiacbiomarker</w:t>
            </w:r>
            <w:proofErr w:type="spellEnd"/>
            <w:r w:rsidRPr="00421792">
              <w:t xml:space="preserve">, ECG, Echocardiography, </w:t>
            </w:r>
            <w:proofErr w:type="spellStart"/>
            <w:r w:rsidRPr="00421792">
              <w:t>Chestxry</w:t>
            </w:r>
            <w:proofErr w:type="spellEnd"/>
            <w:r w:rsidRPr="00421792">
              <w:t>, others</w:t>
            </w:r>
          </w:p>
        </w:tc>
      </w:tr>
      <w:tr w:rsidR="00184A34" w:rsidRPr="00421792" w14:paraId="2984AE51" w14:textId="77777777" w:rsidTr="00642EBA">
        <w:tc>
          <w:tcPr>
            <w:tcW w:w="1803" w:type="dxa"/>
          </w:tcPr>
          <w:p w14:paraId="1795CA83" w14:textId="77777777" w:rsidR="00184A34" w:rsidRPr="00421792" w:rsidRDefault="00000000">
            <w:proofErr w:type="spellStart"/>
            <w:r w:rsidRPr="00421792">
              <w:t>DCMedication</w:t>
            </w:r>
            <w:proofErr w:type="spellEnd"/>
          </w:p>
        </w:tc>
        <w:tc>
          <w:tcPr>
            <w:tcW w:w="8295" w:type="dxa"/>
          </w:tcPr>
          <w:p w14:paraId="6886BC9C" w14:textId="77777777" w:rsidR="00184A34" w:rsidRPr="00421792" w:rsidRDefault="00000000">
            <w:r w:rsidRPr="00421792">
              <w:t>Total expenditure on prescribed stroke-related medicines and consumables during admission, based on hospital pharmacy bills and, when purchased externally, average prices from private pharmacies.</w:t>
            </w:r>
          </w:p>
        </w:tc>
        <w:tc>
          <w:tcPr>
            <w:tcW w:w="3647" w:type="dxa"/>
          </w:tcPr>
          <w:p w14:paraId="13FE9AC8" w14:textId="77777777" w:rsidR="00184A34" w:rsidRPr="00421792" w:rsidRDefault="00000000">
            <w:proofErr w:type="spellStart"/>
            <w:r w:rsidRPr="00421792">
              <w:t>DCMedication</w:t>
            </w:r>
            <w:proofErr w:type="spellEnd"/>
          </w:p>
        </w:tc>
      </w:tr>
      <w:tr w:rsidR="00184A34" w:rsidRPr="00421792" w14:paraId="7E2ECE28" w14:textId="77777777" w:rsidTr="00642EBA">
        <w:tc>
          <w:tcPr>
            <w:tcW w:w="1803" w:type="dxa"/>
          </w:tcPr>
          <w:p w14:paraId="62203416" w14:textId="77777777" w:rsidR="00184A34" w:rsidRPr="00421792" w:rsidRDefault="00000000">
            <w:proofErr w:type="spellStart"/>
            <w:r w:rsidRPr="00421792">
              <w:lastRenderedPageBreak/>
              <w:t>DCServices</w:t>
            </w:r>
            <w:proofErr w:type="spellEnd"/>
          </w:p>
        </w:tc>
        <w:tc>
          <w:tcPr>
            <w:tcW w:w="8295" w:type="dxa"/>
          </w:tcPr>
          <w:p w14:paraId="087B27F5" w14:textId="77777777" w:rsidR="00184A34" w:rsidRPr="00421792" w:rsidRDefault="00000000">
            <w:r w:rsidRPr="00421792">
              <w:t>Total inpatient service cost (bed, nursing care, professional fees) during the index admission, taken directly from hospital billing records for the medical ward and ICU.</w:t>
            </w:r>
          </w:p>
        </w:tc>
        <w:tc>
          <w:tcPr>
            <w:tcW w:w="3647" w:type="dxa"/>
          </w:tcPr>
          <w:p w14:paraId="77B88E0F" w14:textId="77777777" w:rsidR="00184A34" w:rsidRPr="00421792" w:rsidRDefault="00000000">
            <w:proofErr w:type="spellStart"/>
            <w:r w:rsidRPr="00421792">
              <w:t>DCServices</w:t>
            </w:r>
            <w:proofErr w:type="spellEnd"/>
            <w:r w:rsidRPr="00421792">
              <w:t>, Duration, Site</w:t>
            </w:r>
          </w:p>
        </w:tc>
      </w:tr>
      <w:tr w:rsidR="00184A34" w:rsidRPr="00421792" w14:paraId="07A5863C" w14:textId="77777777" w:rsidTr="00642EBA">
        <w:tc>
          <w:tcPr>
            <w:tcW w:w="1803" w:type="dxa"/>
          </w:tcPr>
          <w:p w14:paraId="64A7C658" w14:textId="77777777" w:rsidR="00184A34" w:rsidRPr="00421792" w:rsidRDefault="00000000">
            <w:proofErr w:type="spellStart"/>
            <w:r w:rsidRPr="00421792">
              <w:t>DCOther</w:t>
            </w:r>
            <w:proofErr w:type="spellEnd"/>
          </w:p>
        </w:tc>
        <w:tc>
          <w:tcPr>
            <w:tcW w:w="8295" w:type="dxa"/>
          </w:tcPr>
          <w:p w14:paraId="13711AE1" w14:textId="77777777" w:rsidR="00184A34" w:rsidRPr="00421792" w:rsidRDefault="00000000">
            <w:r w:rsidRPr="00421792">
              <w:t>Other direct medical and non-medical costs related to the current stroke (e.g., other facility visits before reaching the study hospitals) as reported by patients or caregivers.</w:t>
            </w:r>
          </w:p>
        </w:tc>
        <w:tc>
          <w:tcPr>
            <w:tcW w:w="3647" w:type="dxa"/>
          </w:tcPr>
          <w:p w14:paraId="7520D558" w14:textId="77777777" w:rsidR="00184A34" w:rsidRPr="00421792" w:rsidRDefault="00000000">
            <w:proofErr w:type="spellStart"/>
            <w:r w:rsidRPr="00421792">
              <w:t>DCOther</w:t>
            </w:r>
            <w:proofErr w:type="spellEnd"/>
          </w:p>
        </w:tc>
      </w:tr>
      <w:tr w:rsidR="00184A34" w:rsidRPr="00421792" w14:paraId="12FA03F4" w14:textId="77777777" w:rsidTr="00642EBA">
        <w:tc>
          <w:tcPr>
            <w:tcW w:w="1803" w:type="dxa"/>
          </w:tcPr>
          <w:p w14:paraId="741B699C" w14:textId="77777777" w:rsidR="00184A34" w:rsidRPr="00421792" w:rsidRDefault="00000000">
            <w:proofErr w:type="spellStart"/>
            <w:r w:rsidRPr="00421792">
              <w:t>DCTotal</w:t>
            </w:r>
            <w:proofErr w:type="spellEnd"/>
          </w:p>
        </w:tc>
        <w:tc>
          <w:tcPr>
            <w:tcW w:w="8295" w:type="dxa"/>
          </w:tcPr>
          <w:p w14:paraId="5AAF8041" w14:textId="77777777" w:rsidR="00184A34" w:rsidRPr="00421792" w:rsidRDefault="00000000">
            <w:r w:rsidRPr="00421792">
              <w:t xml:space="preserve">Total direct cost of acute stroke care per patient. Computed as: </w:t>
            </w:r>
            <w:proofErr w:type="spellStart"/>
            <w:r w:rsidRPr="00421792">
              <w:t>DCTotal</w:t>
            </w:r>
            <w:proofErr w:type="spellEnd"/>
            <w:r w:rsidRPr="00421792">
              <w:t xml:space="preserve">ᵢ = </w:t>
            </w:r>
            <w:proofErr w:type="spellStart"/>
            <w:r w:rsidRPr="00421792">
              <w:t>DCTransport</w:t>
            </w:r>
            <w:proofErr w:type="spellEnd"/>
            <w:r w:rsidRPr="00421792">
              <w:t xml:space="preserve">ᵢ + </w:t>
            </w:r>
            <w:proofErr w:type="spellStart"/>
            <w:r w:rsidRPr="00421792">
              <w:t>DCInvestigation</w:t>
            </w:r>
            <w:proofErr w:type="spellEnd"/>
            <w:r w:rsidRPr="00421792">
              <w:t xml:space="preserve">ᵢ + </w:t>
            </w:r>
            <w:proofErr w:type="spellStart"/>
            <w:r w:rsidRPr="00421792">
              <w:t>DCMedication</w:t>
            </w:r>
            <w:proofErr w:type="spellEnd"/>
            <w:r w:rsidRPr="00421792">
              <w:t xml:space="preserve">ᵢ + </w:t>
            </w:r>
            <w:proofErr w:type="spellStart"/>
            <w:r w:rsidRPr="00421792">
              <w:t>DCServices</w:t>
            </w:r>
            <w:proofErr w:type="spellEnd"/>
            <w:r w:rsidRPr="00421792">
              <w:t xml:space="preserve">ᵢ + </w:t>
            </w:r>
            <w:proofErr w:type="spellStart"/>
            <w:r w:rsidRPr="00421792">
              <w:t>DCOther</w:t>
            </w:r>
            <w:proofErr w:type="spellEnd"/>
            <w:r w:rsidRPr="00421792">
              <w:t>ᵢ.</w:t>
            </w:r>
          </w:p>
        </w:tc>
        <w:tc>
          <w:tcPr>
            <w:tcW w:w="3647" w:type="dxa"/>
          </w:tcPr>
          <w:p w14:paraId="19D81DC0" w14:textId="77777777" w:rsidR="00184A34" w:rsidRPr="00421792" w:rsidRDefault="00000000">
            <w:proofErr w:type="spellStart"/>
            <w:r w:rsidRPr="00421792">
              <w:t>DCTransport</w:t>
            </w:r>
            <w:proofErr w:type="spellEnd"/>
            <w:r w:rsidRPr="00421792">
              <w:t xml:space="preserve">, </w:t>
            </w:r>
            <w:proofErr w:type="spellStart"/>
            <w:r w:rsidRPr="00421792">
              <w:t>DCInvestigation</w:t>
            </w:r>
            <w:proofErr w:type="spellEnd"/>
            <w:r w:rsidRPr="00421792">
              <w:t xml:space="preserve">, </w:t>
            </w:r>
            <w:proofErr w:type="spellStart"/>
            <w:r w:rsidRPr="00421792">
              <w:t>DCMedication</w:t>
            </w:r>
            <w:proofErr w:type="spellEnd"/>
            <w:r w:rsidRPr="00421792">
              <w:t xml:space="preserve">, </w:t>
            </w:r>
            <w:proofErr w:type="spellStart"/>
            <w:r w:rsidRPr="00421792">
              <w:t>DCServices</w:t>
            </w:r>
            <w:proofErr w:type="spellEnd"/>
            <w:r w:rsidRPr="00421792">
              <w:t xml:space="preserve">, </w:t>
            </w:r>
            <w:proofErr w:type="spellStart"/>
            <w:r w:rsidRPr="00421792">
              <w:t>DCOther</w:t>
            </w:r>
            <w:proofErr w:type="spellEnd"/>
          </w:p>
        </w:tc>
      </w:tr>
      <w:tr w:rsidR="00184A34" w:rsidRPr="00421792" w14:paraId="2208CF8A" w14:textId="77777777" w:rsidTr="00642EBA">
        <w:tc>
          <w:tcPr>
            <w:tcW w:w="1803" w:type="dxa"/>
          </w:tcPr>
          <w:p w14:paraId="1C7659C5" w14:textId="77777777" w:rsidR="00184A34" w:rsidRPr="00421792" w:rsidRDefault="00000000">
            <w:proofErr w:type="spellStart"/>
            <w:r w:rsidRPr="00421792">
              <w:t>IDCPatient</w:t>
            </w:r>
            <w:proofErr w:type="spellEnd"/>
          </w:p>
        </w:tc>
        <w:tc>
          <w:tcPr>
            <w:tcW w:w="8295" w:type="dxa"/>
          </w:tcPr>
          <w:p w14:paraId="035EA1E7" w14:textId="77777777" w:rsidR="00184A34" w:rsidRPr="00421792" w:rsidRDefault="00000000">
            <w:r w:rsidRPr="00421792">
              <w:t>Productivity loss of the patient during the acute admission, valued using the human capital approach: number of days off work multiplied by the patient’s average daily income.</w:t>
            </w:r>
          </w:p>
        </w:tc>
        <w:tc>
          <w:tcPr>
            <w:tcW w:w="3647" w:type="dxa"/>
          </w:tcPr>
          <w:p w14:paraId="6075CB65" w14:textId="77777777" w:rsidR="00184A34" w:rsidRPr="00421792" w:rsidRDefault="00000000">
            <w:proofErr w:type="spellStart"/>
            <w:r w:rsidRPr="00421792">
              <w:t>IDCPatient</w:t>
            </w:r>
            <w:proofErr w:type="spellEnd"/>
            <w:r w:rsidRPr="00421792">
              <w:t xml:space="preserve"> (derived from days off work and income)</w:t>
            </w:r>
          </w:p>
        </w:tc>
      </w:tr>
      <w:tr w:rsidR="00184A34" w:rsidRPr="00421792" w14:paraId="4BA9C040" w14:textId="77777777" w:rsidTr="00642EBA">
        <w:tc>
          <w:tcPr>
            <w:tcW w:w="1803" w:type="dxa"/>
          </w:tcPr>
          <w:p w14:paraId="470E9F8C" w14:textId="77777777" w:rsidR="00184A34" w:rsidRPr="00421792" w:rsidRDefault="00000000">
            <w:proofErr w:type="spellStart"/>
            <w:r w:rsidRPr="00421792">
              <w:t>IDCAttendants</w:t>
            </w:r>
            <w:proofErr w:type="spellEnd"/>
          </w:p>
        </w:tc>
        <w:tc>
          <w:tcPr>
            <w:tcW w:w="8295" w:type="dxa"/>
          </w:tcPr>
          <w:p w14:paraId="170BA377" w14:textId="77777777" w:rsidR="00184A34" w:rsidRPr="00421792" w:rsidRDefault="00000000">
            <w:r w:rsidRPr="00421792">
              <w:t>Productivity loss of all attendants during the acute admission: sum of days off work for each attendant multiplied by his or her average daily income.</w:t>
            </w:r>
          </w:p>
        </w:tc>
        <w:tc>
          <w:tcPr>
            <w:tcW w:w="3647" w:type="dxa"/>
          </w:tcPr>
          <w:p w14:paraId="348ACB65" w14:textId="77777777" w:rsidR="00184A34" w:rsidRPr="00421792" w:rsidRDefault="00000000">
            <w:proofErr w:type="spellStart"/>
            <w:r w:rsidRPr="00421792">
              <w:t>IDCAttendants</w:t>
            </w:r>
            <w:proofErr w:type="spellEnd"/>
          </w:p>
        </w:tc>
      </w:tr>
      <w:tr w:rsidR="00184A34" w:rsidRPr="00421792" w14:paraId="46EF20FA" w14:textId="77777777" w:rsidTr="00642EBA">
        <w:tc>
          <w:tcPr>
            <w:tcW w:w="1803" w:type="dxa"/>
          </w:tcPr>
          <w:p w14:paraId="4A4139EE" w14:textId="77777777" w:rsidR="00184A34" w:rsidRPr="00421792" w:rsidRDefault="00000000">
            <w:proofErr w:type="spellStart"/>
            <w:r w:rsidRPr="00421792">
              <w:t>IDCTotal</w:t>
            </w:r>
            <w:proofErr w:type="spellEnd"/>
          </w:p>
        </w:tc>
        <w:tc>
          <w:tcPr>
            <w:tcW w:w="8295" w:type="dxa"/>
          </w:tcPr>
          <w:p w14:paraId="435841C4" w14:textId="77777777" w:rsidR="00184A34" w:rsidRPr="00421792" w:rsidRDefault="00000000">
            <w:r w:rsidRPr="00421792">
              <w:t xml:space="preserve">Total indirect cost per patient. Computed as: </w:t>
            </w:r>
            <w:proofErr w:type="spellStart"/>
            <w:r w:rsidRPr="00421792">
              <w:t>IDCTotal</w:t>
            </w:r>
            <w:proofErr w:type="spellEnd"/>
            <w:r w:rsidRPr="00421792">
              <w:t xml:space="preserve">ᵢ = </w:t>
            </w:r>
            <w:proofErr w:type="spellStart"/>
            <w:r w:rsidRPr="00421792">
              <w:t>IDCPatient</w:t>
            </w:r>
            <w:proofErr w:type="spellEnd"/>
            <w:r w:rsidRPr="00421792">
              <w:t xml:space="preserve">ᵢ + </w:t>
            </w:r>
            <w:proofErr w:type="spellStart"/>
            <w:r w:rsidRPr="00421792">
              <w:t>IDCAttendants</w:t>
            </w:r>
            <w:proofErr w:type="spellEnd"/>
            <w:r w:rsidRPr="00421792">
              <w:t>ᵢ.</w:t>
            </w:r>
          </w:p>
        </w:tc>
        <w:tc>
          <w:tcPr>
            <w:tcW w:w="3647" w:type="dxa"/>
          </w:tcPr>
          <w:p w14:paraId="2BDFE208" w14:textId="77777777" w:rsidR="00184A34" w:rsidRPr="00421792" w:rsidRDefault="00000000">
            <w:proofErr w:type="spellStart"/>
            <w:r w:rsidRPr="00421792">
              <w:t>IDCPatient</w:t>
            </w:r>
            <w:proofErr w:type="spellEnd"/>
            <w:r w:rsidRPr="00421792">
              <w:t xml:space="preserve">, </w:t>
            </w:r>
            <w:proofErr w:type="spellStart"/>
            <w:r w:rsidRPr="00421792">
              <w:t>IDCAttendants</w:t>
            </w:r>
            <w:proofErr w:type="spellEnd"/>
          </w:p>
        </w:tc>
      </w:tr>
      <w:tr w:rsidR="00184A34" w14:paraId="63290238" w14:textId="77777777" w:rsidTr="00642EBA">
        <w:tc>
          <w:tcPr>
            <w:tcW w:w="1803" w:type="dxa"/>
          </w:tcPr>
          <w:p w14:paraId="5ED0E904" w14:textId="77777777" w:rsidR="00184A34" w:rsidRPr="00421792" w:rsidRDefault="00000000">
            <w:proofErr w:type="spellStart"/>
            <w:r w:rsidRPr="00421792">
              <w:t>SumTotalCost</w:t>
            </w:r>
            <w:proofErr w:type="spellEnd"/>
          </w:p>
        </w:tc>
        <w:tc>
          <w:tcPr>
            <w:tcW w:w="8295" w:type="dxa"/>
          </w:tcPr>
          <w:p w14:paraId="0F882243" w14:textId="77777777" w:rsidR="00184A34" w:rsidRPr="00421792" w:rsidRDefault="00000000">
            <w:r w:rsidRPr="00421792">
              <w:t xml:space="preserve">Overall cost of acute stroke care per patient (societal perspective), used as the main dependent variable in the cost-determinants analysis. Computed as: </w:t>
            </w:r>
            <w:proofErr w:type="spellStart"/>
            <w:r w:rsidRPr="00421792">
              <w:t>SumTotalCost</w:t>
            </w:r>
            <w:proofErr w:type="spellEnd"/>
            <w:r w:rsidRPr="00421792">
              <w:t xml:space="preserve">ᵢ = </w:t>
            </w:r>
            <w:proofErr w:type="spellStart"/>
            <w:r w:rsidRPr="00421792">
              <w:t>DCTotal</w:t>
            </w:r>
            <w:proofErr w:type="spellEnd"/>
            <w:r w:rsidRPr="00421792">
              <w:t xml:space="preserve">ᵢ + </w:t>
            </w:r>
            <w:proofErr w:type="spellStart"/>
            <w:r w:rsidRPr="00421792">
              <w:t>IDCTotal</w:t>
            </w:r>
            <w:proofErr w:type="spellEnd"/>
            <w:r w:rsidRPr="00421792">
              <w:t>ᵢ.</w:t>
            </w:r>
          </w:p>
        </w:tc>
        <w:tc>
          <w:tcPr>
            <w:tcW w:w="3647" w:type="dxa"/>
          </w:tcPr>
          <w:p w14:paraId="749715B7" w14:textId="77777777" w:rsidR="00184A34" w:rsidRDefault="00000000">
            <w:proofErr w:type="spellStart"/>
            <w:r w:rsidRPr="00421792">
              <w:t>DCTotal</w:t>
            </w:r>
            <w:proofErr w:type="spellEnd"/>
            <w:r w:rsidRPr="00421792">
              <w:t xml:space="preserve">, </w:t>
            </w:r>
            <w:proofErr w:type="spellStart"/>
            <w:r w:rsidRPr="00421792">
              <w:t>IDCTotal</w:t>
            </w:r>
            <w:proofErr w:type="spellEnd"/>
          </w:p>
        </w:tc>
      </w:tr>
    </w:tbl>
    <w:p w14:paraId="3A14BD66" w14:textId="77777777" w:rsidR="00C9198E" w:rsidRDefault="00C9198E"/>
    <w:p w14:paraId="0B82C7B2" w14:textId="77777777" w:rsidR="00067F1A" w:rsidRDefault="00067F1A">
      <w:pPr>
        <w:sectPr w:rsidR="00067F1A" w:rsidSect="00E20EE2">
          <w:footerReference w:type="even" r:id="rId8"/>
          <w:footerReference w:type="default" r:id="rId9"/>
          <w:pgSz w:w="15840" w:h="12240" w:orient="landscape"/>
          <w:pgMar w:top="1800" w:right="1440" w:bottom="1800" w:left="1440" w:header="720" w:footer="720" w:gutter="0"/>
          <w:cols w:space="720"/>
          <w:docGrid w:linePitch="360"/>
        </w:sectPr>
      </w:pPr>
    </w:p>
    <w:tbl>
      <w:tblPr>
        <w:tblStyle w:val="SimplesTabela2"/>
        <w:tblpPr w:leftFromText="141" w:rightFromText="141" w:vertAnchor="page" w:horzAnchor="margin" w:tblpXSpec="center" w:tblpY="2312"/>
        <w:tblW w:w="10425" w:type="dxa"/>
        <w:tblLook w:val="04A0" w:firstRow="1" w:lastRow="0" w:firstColumn="1" w:lastColumn="0" w:noHBand="0" w:noVBand="1"/>
      </w:tblPr>
      <w:tblGrid>
        <w:gridCol w:w="2553"/>
        <w:gridCol w:w="1559"/>
        <w:gridCol w:w="2164"/>
        <w:gridCol w:w="1774"/>
        <w:gridCol w:w="2375"/>
      </w:tblGrid>
      <w:tr w:rsidR="00067F1A" w:rsidRPr="00076874" w14:paraId="3B984C00" w14:textId="77777777" w:rsidTr="00067F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hideMark/>
          </w:tcPr>
          <w:p w14:paraId="45D21A3F" w14:textId="77777777" w:rsidR="00067F1A" w:rsidRPr="00076874" w:rsidRDefault="00067F1A" w:rsidP="00067F1A">
            <w:pPr>
              <w:jc w:val="cente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lastRenderedPageBreak/>
              <w:t>Parameter varied</w:t>
            </w:r>
          </w:p>
        </w:tc>
        <w:tc>
          <w:tcPr>
            <w:tcW w:w="1559" w:type="dxa"/>
            <w:hideMark/>
          </w:tcPr>
          <w:p w14:paraId="2845AC2B" w14:textId="77777777" w:rsidR="00067F1A" w:rsidRPr="00076874" w:rsidRDefault="00067F1A" w:rsidP="00067F1A">
            <w:pPr>
              <w:jc w:val="center"/>
              <w:cnfStyle w:val="100000000000" w:firstRow="1"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Base-case assumption</w:t>
            </w:r>
          </w:p>
        </w:tc>
        <w:tc>
          <w:tcPr>
            <w:tcW w:w="2164" w:type="dxa"/>
            <w:hideMark/>
          </w:tcPr>
          <w:p w14:paraId="13EAB9D4" w14:textId="77777777" w:rsidR="00067F1A" w:rsidRPr="00076874" w:rsidRDefault="00067F1A" w:rsidP="00067F1A">
            <w:pPr>
              <w:jc w:val="center"/>
              <w:cnfStyle w:val="100000000000" w:firstRow="1"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Lower-bound scenario</w:t>
            </w:r>
          </w:p>
        </w:tc>
        <w:tc>
          <w:tcPr>
            <w:tcW w:w="0" w:type="auto"/>
            <w:hideMark/>
          </w:tcPr>
          <w:p w14:paraId="2EE7A314" w14:textId="77777777" w:rsidR="00067F1A" w:rsidRPr="00076874" w:rsidRDefault="00067F1A" w:rsidP="00067F1A">
            <w:pPr>
              <w:jc w:val="center"/>
              <w:cnfStyle w:val="100000000000" w:firstRow="1"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pper-bound scenario</w:t>
            </w:r>
          </w:p>
        </w:tc>
        <w:tc>
          <w:tcPr>
            <w:tcW w:w="2375" w:type="dxa"/>
            <w:hideMark/>
          </w:tcPr>
          <w:p w14:paraId="0767FE6D" w14:textId="77777777" w:rsidR="00067F1A" w:rsidRPr="00076874" w:rsidRDefault="00067F1A" w:rsidP="00067F1A">
            <w:pPr>
              <w:jc w:val="center"/>
              <w:cnfStyle w:val="100000000000" w:firstRow="1"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Resulting total cost (USD)</w:t>
            </w:r>
          </w:p>
        </w:tc>
      </w:tr>
      <w:tr w:rsidR="00067F1A" w:rsidRPr="00076874" w14:paraId="4F46B9A9" w14:textId="77777777" w:rsidTr="0006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hideMark/>
          </w:tcPr>
          <w:p w14:paraId="5CA882E0"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Length of hospital stay</w:t>
            </w:r>
          </w:p>
        </w:tc>
        <w:tc>
          <w:tcPr>
            <w:tcW w:w="1559" w:type="dxa"/>
            <w:hideMark/>
          </w:tcPr>
          <w:p w14:paraId="47B1B446"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9 days</w:t>
            </w:r>
          </w:p>
        </w:tc>
        <w:tc>
          <w:tcPr>
            <w:tcW w:w="2164" w:type="dxa"/>
            <w:hideMark/>
          </w:tcPr>
          <w:p w14:paraId="075DC6A9"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 xml:space="preserve">6 days </w:t>
            </w:r>
          </w:p>
          <w:p w14:paraId="339B0415"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25th percentile)</w:t>
            </w:r>
          </w:p>
        </w:tc>
        <w:tc>
          <w:tcPr>
            <w:tcW w:w="0" w:type="auto"/>
            <w:hideMark/>
          </w:tcPr>
          <w:p w14:paraId="5CF8666E"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 xml:space="preserve">12 days </w:t>
            </w:r>
          </w:p>
          <w:p w14:paraId="407E6AC5"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75th percentile)</w:t>
            </w:r>
          </w:p>
        </w:tc>
        <w:tc>
          <w:tcPr>
            <w:tcW w:w="2375" w:type="dxa"/>
            <w:hideMark/>
          </w:tcPr>
          <w:p w14:paraId="4CD2D51E"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170 – ~US$ 380</w:t>
            </w:r>
          </w:p>
        </w:tc>
      </w:tr>
      <w:tr w:rsidR="00067F1A" w:rsidRPr="00076874" w14:paraId="5395267D" w14:textId="77777777" w:rsidTr="00067F1A">
        <w:tc>
          <w:tcPr>
            <w:cnfStyle w:val="001000000000" w:firstRow="0" w:lastRow="0" w:firstColumn="1" w:lastColumn="0" w:oddVBand="0" w:evenVBand="0" w:oddHBand="0" w:evenHBand="0" w:firstRowFirstColumn="0" w:firstRowLastColumn="0" w:lastRowFirstColumn="0" w:lastRowLastColumn="0"/>
            <w:tcW w:w="2553" w:type="dxa"/>
            <w:hideMark/>
          </w:tcPr>
          <w:p w14:paraId="674D7976"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Investigation costs</w:t>
            </w:r>
          </w:p>
        </w:tc>
        <w:tc>
          <w:tcPr>
            <w:tcW w:w="1559" w:type="dxa"/>
            <w:hideMark/>
          </w:tcPr>
          <w:p w14:paraId="22398161"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 xml:space="preserve">Median </w:t>
            </w:r>
          </w:p>
          <w:p w14:paraId="13253418"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76.3)</w:t>
            </w:r>
          </w:p>
        </w:tc>
        <w:tc>
          <w:tcPr>
            <w:tcW w:w="2164" w:type="dxa"/>
            <w:hideMark/>
          </w:tcPr>
          <w:p w14:paraId="154C25A2" w14:textId="77777777" w:rsidR="00067F1A"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 xml:space="preserve">25th percentile </w:t>
            </w:r>
          </w:p>
          <w:p w14:paraId="254C7213"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58.8)</w:t>
            </w:r>
          </w:p>
        </w:tc>
        <w:tc>
          <w:tcPr>
            <w:tcW w:w="0" w:type="auto"/>
            <w:hideMark/>
          </w:tcPr>
          <w:p w14:paraId="00C0FB8D"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75th percentile (US$ 89.5)</w:t>
            </w:r>
          </w:p>
        </w:tc>
        <w:tc>
          <w:tcPr>
            <w:tcW w:w="2375" w:type="dxa"/>
            <w:hideMark/>
          </w:tcPr>
          <w:p w14:paraId="067F0FFE"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260 – ~US$ 320</w:t>
            </w:r>
          </w:p>
        </w:tc>
      </w:tr>
      <w:tr w:rsidR="00067F1A" w:rsidRPr="00076874" w14:paraId="1BAC0961" w14:textId="77777777" w:rsidTr="0006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hideMark/>
          </w:tcPr>
          <w:p w14:paraId="1BF27CFD"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Inpatient service costs</w:t>
            </w:r>
          </w:p>
        </w:tc>
        <w:tc>
          <w:tcPr>
            <w:tcW w:w="1559" w:type="dxa"/>
            <w:hideMark/>
          </w:tcPr>
          <w:p w14:paraId="40B1C389"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Median</w:t>
            </w:r>
          </w:p>
        </w:tc>
        <w:tc>
          <w:tcPr>
            <w:tcW w:w="2164" w:type="dxa"/>
            <w:hideMark/>
          </w:tcPr>
          <w:p w14:paraId="7EA73F80"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20%</w:t>
            </w:r>
          </w:p>
        </w:tc>
        <w:tc>
          <w:tcPr>
            <w:tcW w:w="0" w:type="auto"/>
            <w:hideMark/>
          </w:tcPr>
          <w:p w14:paraId="713BFE71"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20%</w:t>
            </w:r>
          </w:p>
        </w:tc>
        <w:tc>
          <w:tcPr>
            <w:tcW w:w="2375" w:type="dxa"/>
            <w:hideMark/>
          </w:tcPr>
          <w:p w14:paraId="259D394D"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255 – ~US$ 320</w:t>
            </w:r>
          </w:p>
        </w:tc>
      </w:tr>
      <w:tr w:rsidR="00067F1A" w:rsidRPr="00076874" w14:paraId="4D27D4BD" w14:textId="77777777" w:rsidTr="00067F1A">
        <w:tc>
          <w:tcPr>
            <w:cnfStyle w:val="001000000000" w:firstRow="0" w:lastRow="0" w:firstColumn="1" w:lastColumn="0" w:oddVBand="0" w:evenVBand="0" w:oddHBand="0" w:evenHBand="0" w:firstRowFirstColumn="0" w:firstRowLastColumn="0" w:lastRowFirstColumn="0" w:lastRowLastColumn="0"/>
            <w:tcW w:w="2553" w:type="dxa"/>
            <w:hideMark/>
          </w:tcPr>
          <w:p w14:paraId="31F08FE0"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Medication costs</w:t>
            </w:r>
          </w:p>
        </w:tc>
        <w:tc>
          <w:tcPr>
            <w:tcW w:w="1559" w:type="dxa"/>
            <w:hideMark/>
          </w:tcPr>
          <w:p w14:paraId="74CC62B5"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Median</w:t>
            </w:r>
          </w:p>
        </w:tc>
        <w:tc>
          <w:tcPr>
            <w:tcW w:w="2164" w:type="dxa"/>
            <w:hideMark/>
          </w:tcPr>
          <w:p w14:paraId="5FF3ADE4"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25%</w:t>
            </w:r>
          </w:p>
        </w:tc>
        <w:tc>
          <w:tcPr>
            <w:tcW w:w="0" w:type="auto"/>
            <w:hideMark/>
          </w:tcPr>
          <w:p w14:paraId="2262F280"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25%</w:t>
            </w:r>
          </w:p>
        </w:tc>
        <w:tc>
          <w:tcPr>
            <w:tcW w:w="2375" w:type="dxa"/>
            <w:hideMark/>
          </w:tcPr>
          <w:p w14:paraId="48FDD6D7"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275 – ~US$ 300</w:t>
            </w:r>
          </w:p>
        </w:tc>
      </w:tr>
      <w:tr w:rsidR="00067F1A" w:rsidRPr="00076874" w14:paraId="79BABDC2" w14:textId="77777777" w:rsidTr="0006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hideMark/>
          </w:tcPr>
          <w:p w14:paraId="0C194050"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Indirect costs (caregivers)</w:t>
            </w:r>
          </w:p>
        </w:tc>
        <w:tc>
          <w:tcPr>
            <w:tcW w:w="1559" w:type="dxa"/>
            <w:hideMark/>
          </w:tcPr>
          <w:p w14:paraId="3FC4F4E2"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 xml:space="preserve">Median </w:t>
            </w:r>
          </w:p>
          <w:p w14:paraId="01F3684F"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74)</w:t>
            </w:r>
          </w:p>
        </w:tc>
        <w:tc>
          <w:tcPr>
            <w:tcW w:w="2164" w:type="dxa"/>
            <w:hideMark/>
          </w:tcPr>
          <w:p w14:paraId="71F548E2"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30%</w:t>
            </w:r>
          </w:p>
        </w:tc>
        <w:tc>
          <w:tcPr>
            <w:tcW w:w="0" w:type="auto"/>
            <w:hideMark/>
          </w:tcPr>
          <w:p w14:paraId="69F9EA0E"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50%</w:t>
            </w:r>
          </w:p>
        </w:tc>
        <w:tc>
          <w:tcPr>
            <w:tcW w:w="2375" w:type="dxa"/>
            <w:hideMark/>
          </w:tcPr>
          <w:p w14:paraId="339517B1"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265 – ~US$ 330</w:t>
            </w:r>
          </w:p>
        </w:tc>
      </w:tr>
      <w:tr w:rsidR="00067F1A" w:rsidRPr="00076874" w14:paraId="0B4A8B69" w14:textId="77777777" w:rsidTr="00067F1A">
        <w:tc>
          <w:tcPr>
            <w:cnfStyle w:val="001000000000" w:firstRow="0" w:lastRow="0" w:firstColumn="1" w:lastColumn="0" w:oddVBand="0" w:evenVBand="0" w:oddHBand="0" w:evenHBand="0" w:firstRowFirstColumn="0" w:firstRowLastColumn="0" w:lastRowFirstColumn="0" w:lastRowLastColumn="0"/>
            <w:tcW w:w="2553" w:type="dxa"/>
            <w:hideMark/>
          </w:tcPr>
          <w:p w14:paraId="0C0EC13A"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Transportation costs</w:t>
            </w:r>
          </w:p>
        </w:tc>
        <w:tc>
          <w:tcPr>
            <w:tcW w:w="1559" w:type="dxa"/>
            <w:hideMark/>
          </w:tcPr>
          <w:p w14:paraId="2D178A64"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Median</w:t>
            </w:r>
          </w:p>
        </w:tc>
        <w:tc>
          <w:tcPr>
            <w:tcW w:w="2164" w:type="dxa"/>
            <w:hideMark/>
          </w:tcPr>
          <w:p w14:paraId="7B24DA44"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rban-level costs</w:t>
            </w:r>
          </w:p>
        </w:tc>
        <w:tc>
          <w:tcPr>
            <w:tcW w:w="0" w:type="auto"/>
            <w:hideMark/>
          </w:tcPr>
          <w:p w14:paraId="4FD66EE5"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Rural-level costs</w:t>
            </w:r>
          </w:p>
        </w:tc>
        <w:tc>
          <w:tcPr>
            <w:tcW w:w="2375" w:type="dxa"/>
            <w:hideMark/>
          </w:tcPr>
          <w:p w14:paraId="70691B55"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270 – ~US$ 310</w:t>
            </w:r>
          </w:p>
        </w:tc>
      </w:tr>
      <w:tr w:rsidR="00067F1A" w:rsidRPr="00076874" w14:paraId="071A04E9" w14:textId="77777777" w:rsidTr="0006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hideMark/>
          </w:tcPr>
          <w:p w14:paraId="45D2F477"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ICU admission</w:t>
            </w:r>
          </w:p>
        </w:tc>
        <w:tc>
          <w:tcPr>
            <w:tcW w:w="1559" w:type="dxa"/>
            <w:hideMark/>
          </w:tcPr>
          <w:p w14:paraId="48F95159"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No ICU</w:t>
            </w:r>
          </w:p>
        </w:tc>
        <w:tc>
          <w:tcPr>
            <w:tcW w:w="2164" w:type="dxa"/>
            <w:hideMark/>
          </w:tcPr>
          <w:p w14:paraId="1FB28E30"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w:t>
            </w:r>
          </w:p>
        </w:tc>
        <w:tc>
          <w:tcPr>
            <w:tcW w:w="0" w:type="auto"/>
            <w:hideMark/>
          </w:tcPr>
          <w:p w14:paraId="20058C86"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ICU admission</w:t>
            </w:r>
          </w:p>
        </w:tc>
        <w:tc>
          <w:tcPr>
            <w:tcW w:w="2375" w:type="dxa"/>
            <w:hideMark/>
          </w:tcPr>
          <w:p w14:paraId="0FECB64B"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500 – ~US$ 550</w:t>
            </w:r>
          </w:p>
        </w:tc>
      </w:tr>
      <w:tr w:rsidR="00067F1A" w:rsidRPr="00076874" w14:paraId="1FD37415" w14:textId="77777777" w:rsidTr="00067F1A">
        <w:tc>
          <w:tcPr>
            <w:cnfStyle w:val="001000000000" w:firstRow="0" w:lastRow="0" w:firstColumn="1" w:lastColumn="0" w:oddVBand="0" w:evenVBand="0" w:oddHBand="0" w:evenHBand="0" w:firstRowFirstColumn="0" w:firstRowLastColumn="0" w:lastRowFirstColumn="0" w:lastRowLastColumn="0"/>
            <w:tcW w:w="2553" w:type="dxa"/>
            <w:hideMark/>
          </w:tcPr>
          <w:p w14:paraId="0C3B11D3"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In-hospital complications</w:t>
            </w:r>
          </w:p>
        </w:tc>
        <w:tc>
          <w:tcPr>
            <w:tcW w:w="1559" w:type="dxa"/>
            <w:hideMark/>
          </w:tcPr>
          <w:p w14:paraId="51278173"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None</w:t>
            </w:r>
          </w:p>
        </w:tc>
        <w:tc>
          <w:tcPr>
            <w:tcW w:w="2164" w:type="dxa"/>
            <w:hideMark/>
          </w:tcPr>
          <w:p w14:paraId="739E02A6"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w:t>
            </w:r>
          </w:p>
        </w:tc>
        <w:tc>
          <w:tcPr>
            <w:tcW w:w="0" w:type="auto"/>
            <w:hideMark/>
          </w:tcPr>
          <w:p w14:paraId="0FD88D66"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1 complication</w:t>
            </w:r>
          </w:p>
        </w:tc>
        <w:tc>
          <w:tcPr>
            <w:tcW w:w="2375" w:type="dxa"/>
            <w:hideMark/>
          </w:tcPr>
          <w:p w14:paraId="01B53589" w14:textId="77777777" w:rsidR="00067F1A" w:rsidRPr="00076874" w:rsidRDefault="00067F1A" w:rsidP="00067F1A">
            <w:pPr>
              <w:jc w:val="center"/>
              <w:cnfStyle w:val="000000000000" w:firstRow="0" w:lastRow="0" w:firstColumn="0" w:lastColumn="0" w:oddVBand="0" w:evenVBand="0" w:oddHBand="0"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410 – ~US$ 450</w:t>
            </w:r>
          </w:p>
        </w:tc>
      </w:tr>
      <w:tr w:rsidR="00067F1A" w:rsidRPr="00076874" w14:paraId="6834CFD7" w14:textId="77777777" w:rsidTr="0006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hideMark/>
          </w:tcPr>
          <w:p w14:paraId="0E18FCA9" w14:textId="77777777" w:rsidR="00067F1A" w:rsidRPr="00076874" w:rsidRDefault="00067F1A" w:rsidP="00067F1A">
            <w:pPr>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Severe cases excluded (proxy)</w:t>
            </w:r>
          </w:p>
        </w:tc>
        <w:tc>
          <w:tcPr>
            <w:tcW w:w="1559" w:type="dxa"/>
            <w:hideMark/>
          </w:tcPr>
          <w:p w14:paraId="6FA19E42"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Excluded</w:t>
            </w:r>
          </w:p>
        </w:tc>
        <w:tc>
          <w:tcPr>
            <w:tcW w:w="2164" w:type="dxa"/>
            <w:hideMark/>
          </w:tcPr>
          <w:p w14:paraId="26413307"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w:t>
            </w:r>
          </w:p>
        </w:tc>
        <w:tc>
          <w:tcPr>
            <w:tcW w:w="0" w:type="auto"/>
            <w:hideMark/>
          </w:tcPr>
          <w:p w14:paraId="2E4F6059"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10–15% high-cost cases</w:t>
            </w:r>
          </w:p>
        </w:tc>
        <w:tc>
          <w:tcPr>
            <w:tcW w:w="2375" w:type="dxa"/>
            <w:hideMark/>
          </w:tcPr>
          <w:p w14:paraId="362FF0C7" w14:textId="77777777" w:rsidR="00067F1A" w:rsidRPr="00076874" w:rsidRDefault="00067F1A" w:rsidP="00067F1A">
            <w:pPr>
              <w:jc w:val="center"/>
              <w:cnfStyle w:val="000000100000" w:firstRow="0" w:lastRow="0" w:firstColumn="0" w:lastColumn="0" w:oddVBand="0" w:evenVBand="0" w:oddHBand="1" w:evenHBand="0" w:firstRowFirstColumn="0" w:firstRowLastColumn="0" w:lastRowFirstColumn="0" w:lastRowLastColumn="0"/>
              <w:rPr>
                <w:rFonts w:cs="Times New Roman"/>
                <w:kern w:val="0"/>
                <w:sz w:val="22"/>
                <w:szCs w:val="22"/>
                <w:lang w:val="en-US" w:eastAsia="pt-BR"/>
                <w14:ligatures w14:val="none"/>
              </w:rPr>
            </w:pPr>
            <w:r w:rsidRPr="00076874">
              <w:rPr>
                <w:rFonts w:cs="Times New Roman"/>
                <w:kern w:val="0"/>
                <w:sz w:val="22"/>
                <w:szCs w:val="22"/>
                <w:lang w:val="en-US" w:eastAsia="pt-BR"/>
                <w14:ligatures w14:val="none"/>
              </w:rPr>
              <w:t>~US$ 320 – ~US$ 360</w:t>
            </w:r>
          </w:p>
        </w:tc>
      </w:tr>
    </w:tbl>
    <w:p w14:paraId="4FC9BD5C" w14:textId="5690B56C" w:rsidR="00067F1A" w:rsidRPr="00067F1A" w:rsidRDefault="00067F1A" w:rsidP="00067F1A">
      <w:pPr>
        <w:ind w:left="-567" w:right="-432"/>
        <w:rPr>
          <w:b/>
          <w:bCs/>
        </w:rPr>
      </w:pPr>
      <w:r w:rsidRPr="00067F1A">
        <w:rPr>
          <w:b/>
          <w:bCs/>
        </w:rPr>
        <w:t>Supplementary Table 3. Deterministic Sensitivity Analyses of Total Acute Stroke Care Cost per Patient</w:t>
      </w:r>
    </w:p>
    <w:p w14:paraId="3746F809" w14:textId="2A01CCA2" w:rsidR="007B4CAE" w:rsidRDefault="00067F1A">
      <w:r w:rsidRPr="00067F1A">
        <w:t>Base-case (median): US$ 286 per patient (12,679 birrs)</w:t>
      </w:r>
    </w:p>
    <w:p w14:paraId="7B36CAB2" w14:textId="77777777" w:rsidR="00067F1A" w:rsidRDefault="00067F1A"/>
    <w:p w14:paraId="469FFBE0" w14:textId="77777777" w:rsidR="003F63EB" w:rsidRDefault="00067F1A" w:rsidP="00067F1A">
      <w:pPr>
        <w:ind w:left="-426" w:right="-574"/>
      </w:pPr>
      <w:r w:rsidRPr="003F63EB">
        <w:rPr>
          <w:b/>
          <w:bCs/>
        </w:rPr>
        <w:t>Sensitivity analyses</w:t>
      </w:r>
      <w:r>
        <w:t xml:space="preserve"> were conducted to assess the robustness of total acute stroke care cost estimates to uncertainty in key cost drivers and structural assumptions. </w:t>
      </w:r>
      <w:r w:rsidR="003F63EB">
        <w:t xml:space="preserve">Deterministic one-way sensitivity analyses varied major parameters individually, including length of hospital stay, investigation expenses, inpatient service costs, medication costs, transportation fees, caregiver-related indirect costs, ICU admission, and in-hospital complications. </w:t>
      </w:r>
      <w:r w:rsidR="003F63EB" w:rsidRPr="003F63EB">
        <w:t xml:space="preserve">Parameter ranges were established based on the empirically observed 25th and 75th percentiles, as well as minimum–maximum values or clinically plausible bounds derived from the study data. </w:t>
      </w:r>
    </w:p>
    <w:p w14:paraId="193EE874" w14:textId="3F58C490" w:rsidR="00067F1A" w:rsidRPr="00067F1A" w:rsidRDefault="003F63EB" w:rsidP="00067F1A">
      <w:pPr>
        <w:ind w:left="-426" w:right="-574"/>
      </w:pPr>
      <w:r>
        <w:t>Scenario analyses were performed to incorporate combined variations in key parameters across low-cost, base-case, and high-cost scenarios. Furthermore,</w:t>
      </w:r>
      <w:r w:rsidR="00067F1A" w:rsidRPr="00067F1A">
        <w:t xml:space="preserve"> a conservative scenario was </w:t>
      </w:r>
      <w:r>
        <w:t>developed</w:t>
      </w:r>
      <w:r w:rsidR="00067F1A" w:rsidRPr="00067F1A">
        <w:t xml:space="preserve"> to account for the exclusion of mechanically ventilated patients by </w:t>
      </w:r>
      <w:r>
        <w:t>using</w:t>
      </w:r>
      <w:r w:rsidR="00067F1A" w:rsidRPr="00067F1A">
        <w:t xml:space="preserve"> higher cost assumptions to </w:t>
      </w:r>
      <w:r w:rsidR="00067F1A" w:rsidRPr="00067F1A">
        <w:lastRenderedPageBreak/>
        <w:t xml:space="preserve">proxy </w:t>
      </w:r>
      <w:r>
        <w:t xml:space="preserve">for </w:t>
      </w:r>
      <w:r w:rsidR="00067F1A" w:rsidRPr="00067F1A">
        <w:t>groups characterized by ICU admission, severe neurological deficits, or in-hospital complications.</w:t>
      </w:r>
    </w:p>
    <w:p w14:paraId="1D686B2E" w14:textId="6CA3C4C2" w:rsidR="00067F1A" w:rsidRDefault="003F63EB" w:rsidP="00067F1A">
      <w:pPr>
        <w:ind w:left="-426" w:right="-574"/>
      </w:pPr>
      <w:r>
        <w:t xml:space="preserve">Across all analyses, estimated total costs were most sensitive to utilization-related factors, particularly </w:t>
      </w:r>
      <w:r w:rsidRPr="003F63EB">
        <w:rPr>
          <w:b/>
          <w:bCs/>
        </w:rPr>
        <w:t xml:space="preserve">length of hospital </w:t>
      </w:r>
      <w:proofErr w:type="gramStart"/>
      <w:r w:rsidRPr="003F63EB">
        <w:rPr>
          <w:b/>
          <w:bCs/>
        </w:rPr>
        <w:t>stay</w:t>
      </w:r>
      <w:proofErr w:type="gramEnd"/>
      <w:r w:rsidRPr="003F63EB">
        <w:rPr>
          <w:b/>
          <w:bCs/>
        </w:rPr>
        <w:t>, ICU admission, and diagnostic testing</w:t>
      </w:r>
      <w:r>
        <w:t>.</w:t>
      </w:r>
      <w:r w:rsidR="00067F1A" w:rsidRPr="00067F1A">
        <w:t xml:space="preserve"> </w:t>
      </w:r>
      <w:r w:rsidR="0069325F">
        <w:t>In contrast, variation in medication costs and indirect productivity losses had a smaller relative effect on overall estimates. These findings indicate that the base-case results are robust and highlight the potential for cost reduction through improved organization of acute stroke care, early supported discharge, and expansion of stroke unit–based services</w:t>
      </w:r>
      <w:r w:rsidR="00067F1A" w:rsidRPr="00067F1A">
        <w:t>.</w:t>
      </w:r>
    </w:p>
    <w:p w14:paraId="006BA7A2" w14:textId="77777777" w:rsidR="00566C91" w:rsidRDefault="00566C91" w:rsidP="00067F1A">
      <w:pPr>
        <w:ind w:left="-426" w:right="-574"/>
      </w:pPr>
    </w:p>
    <w:p w14:paraId="7AA654FA" w14:textId="77777777" w:rsidR="00566C91" w:rsidRDefault="00566C91" w:rsidP="00067F1A">
      <w:pPr>
        <w:ind w:left="-426" w:right="-574"/>
      </w:pPr>
    </w:p>
    <w:p w14:paraId="0FC61943" w14:textId="77777777" w:rsidR="00566C91" w:rsidRDefault="00566C91" w:rsidP="00067F1A">
      <w:pPr>
        <w:ind w:left="-426" w:right="-574"/>
      </w:pPr>
    </w:p>
    <w:p w14:paraId="1EE291ED" w14:textId="77777777" w:rsidR="00566C91" w:rsidRDefault="00566C91" w:rsidP="00067F1A">
      <w:pPr>
        <w:ind w:left="-426" w:right="-574"/>
      </w:pPr>
    </w:p>
    <w:p w14:paraId="57C1AD13" w14:textId="77777777" w:rsidR="00566C91" w:rsidRDefault="00566C91" w:rsidP="00067F1A">
      <w:pPr>
        <w:ind w:left="-426" w:right="-574"/>
      </w:pPr>
    </w:p>
    <w:p w14:paraId="3B018A79" w14:textId="77777777" w:rsidR="00566C91" w:rsidRDefault="00566C91" w:rsidP="00067F1A">
      <w:pPr>
        <w:ind w:left="-426" w:right="-574"/>
      </w:pPr>
    </w:p>
    <w:p w14:paraId="79A98517" w14:textId="77777777" w:rsidR="00566C91" w:rsidRDefault="00566C91" w:rsidP="00067F1A">
      <w:pPr>
        <w:ind w:left="-426" w:right="-574"/>
      </w:pPr>
    </w:p>
    <w:p w14:paraId="4A604A8A" w14:textId="77777777" w:rsidR="00566C91" w:rsidRDefault="00566C91" w:rsidP="00067F1A">
      <w:pPr>
        <w:ind w:left="-426" w:right="-574"/>
      </w:pPr>
    </w:p>
    <w:p w14:paraId="23138237" w14:textId="77777777" w:rsidR="00566C91" w:rsidRDefault="00566C91" w:rsidP="00067F1A">
      <w:pPr>
        <w:ind w:left="-426" w:right="-574"/>
      </w:pPr>
    </w:p>
    <w:p w14:paraId="0200BD2C" w14:textId="77777777" w:rsidR="00566C91" w:rsidRDefault="00566C91" w:rsidP="00067F1A">
      <w:pPr>
        <w:ind w:left="-426" w:right="-574"/>
      </w:pPr>
    </w:p>
    <w:p w14:paraId="7034DAF8" w14:textId="77777777" w:rsidR="00566C91" w:rsidRDefault="00566C91" w:rsidP="00067F1A">
      <w:pPr>
        <w:ind w:left="-426" w:right="-574"/>
      </w:pPr>
    </w:p>
    <w:p w14:paraId="30E7F969" w14:textId="77777777" w:rsidR="00566C91" w:rsidRDefault="00566C91" w:rsidP="00067F1A">
      <w:pPr>
        <w:ind w:left="-426" w:right="-574"/>
      </w:pPr>
    </w:p>
    <w:p w14:paraId="23878D43" w14:textId="77777777" w:rsidR="00566C91" w:rsidRDefault="00566C91" w:rsidP="00067F1A">
      <w:pPr>
        <w:ind w:left="-426" w:right="-574"/>
      </w:pPr>
    </w:p>
    <w:p w14:paraId="02227224" w14:textId="77777777" w:rsidR="00566C91" w:rsidRDefault="00566C91" w:rsidP="00067F1A">
      <w:pPr>
        <w:ind w:left="-426" w:right="-574"/>
      </w:pPr>
    </w:p>
    <w:p w14:paraId="46F9501A" w14:textId="77777777" w:rsidR="00566C91" w:rsidRDefault="00566C91" w:rsidP="00067F1A">
      <w:pPr>
        <w:ind w:left="-426" w:right="-574"/>
      </w:pPr>
    </w:p>
    <w:p w14:paraId="44CEA563" w14:textId="28063549" w:rsidR="00566C91" w:rsidRPr="00527016" w:rsidRDefault="00566C91" w:rsidP="00067F1A">
      <w:pPr>
        <w:ind w:left="-426" w:right="-574"/>
        <w:rPr>
          <w:b/>
          <w:bCs/>
        </w:rPr>
      </w:pPr>
      <w:r w:rsidRPr="00527016">
        <w:rPr>
          <w:b/>
          <w:bCs/>
        </w:rPr>
        <w:lastRenderedPageBreak/>
        <w:t>Supplementary Figure 1. Tornado Plot of One-Way Sensitivity Analyses for Total Acute Stroke Care Cost</w:t>
      </w:r>
    </w:p>
    <w:p w14:paraId="5EDF5D62" w14:textId="378D019A" w:rsidR="00566C91" w:rsidRDefault="00566C91" w:rsidP="00067F1A">
      <w:pPr>
        <w:ind w:left="-426" w:right="-574"/>
      </w:pPr>
      <w:r w:rsidRPr="00566C91">
        <w:rPr>
          <w:noProof/>
        </w:rPr>
        <w:drawing>
          <wp:inline distT="0" distB="0" distL="0" distR="0" wp14:anchorId="37834F22" wp14:editId="2D892ED6">
            <wp:extent cx="5486400" cy="3381375"/>
            <wp:effectExtent l="0" t="0" r="0" b="0"/>
            <wp:docPr id="154128255" name="Imagem 1" descr="Gráfico, Gráfico de barr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28255" name="Imagem 1" descr="Gráfico, Gráfico de barras&#10;&#10;O conteúdo gerado por IA pode estar incorreto."/>
                    <pic:cNvPicPr/>
                  </pic:nvPicPr>
                  <pic:blipFill>
                    <a:blip r:embed="rId10"/>
                    <a:stretch>
                      <a:fillRect/>
                    </a:stretch>
                  </pic:blipFill>
                  <pic:spPr>
                    <a:xfrm>
                      <a:off x="0" y="0"/>
                      <a:ext cx="5486400" cy="3381375"/>
                    </a:xfrm>
                    <a:prstGeom prst="rect">
                      <a:avLst/>
                    </a:prstGeom>
                  </pic:spPr>
                </pic:pic>
              </a:graphicData>
            </a:graphic>
          </wp:inline>
        </w:drawing>
      </w:r>
    </w:p>
    <w:p w14:paraId="2B90AAA6" w14:textId="77777777" w:rsidR="00AF4431" w:rsidRDefault="00AF4431" w:rsidP="00AF4431">
      <w:pPr>
        <w:ind w:left="-426" w:right="-574"/>
      </w:pPr>
    </w:p>
    <w:p w14:paraId="48E2696E" w14:textId="1579FFF5" w:rsidR="00AF4431" w:rsidRPr="00527016" w:rsidRDefault="00AF4431" w:rsidP="00AF4431">
      <w:pPr>
        <w:ind w:left="-426" w:right="-574"/>
      </w:pPr>
      <w:r w:rsidRPr="00AF4431">
        <w:t xml:space="preserve">Supplementary Figure 1 presents a Tornado Plot showing the results of one-way deterministic sensitivity analyses of the total acute stroke care cost in Ethiopia. </w:t>
      </w:r>
      <w:r w:rsidRPr="00527016">
        <w:t xml:space="preserve">The base-case cost estimate was US$ 286 per patient (median of 12,679 </w:t>
      </w:r>
      <w:r w:rsidRPr="00AF4431">
        <w:t>birrs</w:t>
      </w:r>
      <w:r w:rsidRPr="00527016">
        <w:t>). The Tornado Plot shows how changes in individual cost parameters affect the total cost of acute stroke care when each parameter is varied independently between its lower-bound (25th percentile) and upper-bound (75th percentile) scenarios, while all other parameters remain fixed at their base-case values.</w:t>
      </w:r>
    </w:p>
    <w:p w14:paraId="62E98F37" w14:textId="6935AED4" w:rsidR="00AF4431" w:rsidRPr="00AF4431" w:rsidRDefault="00AF4431" w:rsidP="00AC43DB">
      <w:pPr>
        <w:ind w:left="-426" w:right="-574"/>
      </w:pPr>
      <w:r w:rsidRPr="00527016">
        <w:t>The horizontal bars in the plot extend from the base-case cost (marked by a dashed vertical line at US$ 286) in both directions, indicating the range of total costs resulting from parameter variations. Bars extending to the left (shown in red) indicate scenarios with cost reductions, while bars extending to the right (shown in blue) indicate scenarios with increased costs. Parameters are arranged vertically in ascending order of their maximum impact on total cost, making it easy to identify the most influential cost drivers.</w:t>
      </w:r>
    </w:p>
    <w:p w14:paraId="06C94DE3" w14:textId="4B10E9E3" w:rsidR="00642EBA" w:rsidRDefault="00DF2151" w:rsidP="00AC43DB">
      <w:pPr>
        <w:ind w:left="-426" w:right="-574"/>
      </w:pPr>
      <w:r>
        <w:lastRenderedPageBreak/>
        <w:t>A one-way deterministic tornado plot was created to rank parameters based on their impact on the median total cost of acute stroke care. The widest bars represented the length of hospital stay, followed by ICU admission, investigation costs, and in-hospital complications. Parameters concerning medication expenses and indirect productivity losses exhibited narrower ranges and contributed less significantly to overall cost estimates.</w:t>
      </w:r>
      <w:r w:rsidRPr="00DF2151">
        <w:t xml:space="preserve"> </w:t>
      </w:r>
      <w:r w:rsidR="00AC43DB">
        <w:t>Overall, utilization-related and structural factors had a greater influence on total costs than unit-price variation.</w:t>
      </w:r>
    </w:p>
    <w:p w14:paraId="5136A855" w14:textId="77777777" w:rsidR="00642EBA" w:rsidRDefault="00642EBA"/>
    <w:sectPr w:rsidR="00642EBA" w:rsidSect="00C9198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BB3E7" w14:textId="77777777" w:rsidR="00BA5420" w:rsidRDefault="00BA5420" w:rsidP="009A2118">
      <w:pPr>
        <w:spacing w:after="0" w:line="240" w:lineRule="auto"/>
      </w:pPr>
      <w:r>
        <w:separator/>
      </w:r>
    </w:p>
  </w:endnote>
  <w:endnote w:type="continuationSeparator" w:id="0">
    <w:p w14:paraId="682911B8" w14:textId="77777777" w:rsidR="00BA5420" w:rsidRDefault="00BA5420" w:rsidP="009A2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554130002"/>
      <w:docPartObj>
        <w:docPartGallery w:val="Page Numbers (Bottom of Page)"/>
        <w:docPartUnique/>
      </w:docPartObj>
    </w:sdtPr>
    <w:sdtContent>
      <w:p w14:paraId="0CD5011B" w14:textId="77777777" w:rsidR="009A2118" w:rsidRDefault="009A2118" w:rsidP="0064415E">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2981C82" w14:textId="77777777" w:rsidR="009A2118" w:rsidRDefault="009A2118">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064457870"/>
      <w:docPartObj>
        <w:docPartGallery w:val="Page Numbers (Bottom of Page)"/>
        <w:docPartUnique/>
      </w:docPartObj>
    </w:sdtPr>
    <w:sdtContent>
      <w:p w14:paraId="5E6EE4DC" w14:textId="77777777" w:rsidR="009A2118" w:rsidRDefault="009A2118" w:rsidP="0064415E">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F4EC1A2" w14:textId="77777777" w:rsidR="009A2118" w:rsidRDefault="009A2118">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AE8A44" w14:textId="77777777" w:rsidR="00BA5420" w:rsidRDefault="00BA5420" w:rsidP="009A2118">
      <w:pPr>
        <w:spacing w:after="0" w:line="240" w:lineRule="auto"/>
      </w:pPr>
      <w:r>
        <w:separator/>
      </w:r>
    </w:p>
  </w:footnote>
  <w:footnote w:type="continuationSeparator" w:id="0">
    <w:p w14:paraId="45397591" w14:textId="77777777" w:rsidR="00BA5420" w:rsidRDefault="00BA5420" w:rsidP="009A21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1004625183">
    <w:abstractNumId w:val="8"/>
  </w:num>
  <w:num w:numId="2" w16cid:durableId="14039114">
    <w:abstractNumId w:val="6"/>
  </w:num>
  <w:num w:numId="3" w16cid:durableId="132597605">
    <w:abstractNumId w:val="5"/>
  </w:num>
  <w:num w:numId="4" w16cid:durableId="692415181">
    <w:abstractNumId w:val="4"/>
  </w:num>
  <w:num w:numId="5" w16cid:durableId="773670659">
    <w:abstractNumId w:val="7"/>
  </w:num>
  <w:num w:numId="6" w16cid:durableId="32780020">
    <w:abstractNumId w:val="3"/>
  </w:num>
  <w:num w:numId="7" w16cid:durableId="643580631">
    <w:abstractNumId w:val="2"/>
  </w:num>
  <w:num w:numId="8" w16cid:durableId="211356789">
    <w:abstractNumId w:val="1"/>
  </w:num>
  <w:num w:numId="9" w16cid:durableId="151063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7F1A"/>
    <w:rsid w:val="0015074B"/>
    <w:rsid w:val="00184A34"/>
    <w:rsid w:val="00187E9C"/>
    <w:rsid w:val="001F0595"/>
    <w:rsid w:val="0029639D"/>
    <w:rsid w:val="002A7295"/>
    <w:rsid w:val="00326F90"/>
    <w:rsid w:val="003854E7"/>
    <w:rsid w:val="003F63EB"/>
    <w:rsid w:val="00421792"/>
    <w:rsid w:val="00436400"/>
    <w:rsid w:val="004E5D83"/>
    <w:rsid w:val="00516AF6"/>
    <w:rsid w:val="00527016"/>
    <w:rsid w:val="00566C91"/>
    <w:rsid w:val="00603931"/>
    <w:rsid w:val="00642EBA"/>
    <w:rsid w:val="0066095C"/>
    <w:rsid w:val="0069325F"/>
    <w:rsid w:val="006A589E"/>
    <w:rsid w:val="007B4CAE"/>
    <w:rsid w:val="008152AB"/>
    <w:rsid w:val="0084305D"/>
    <w:rsid w:val="0095187C"/>
    <w:rsid w:val="009A2118"/>
    <w:rsid w:val="00A53F1B"/>
    <w:rsid w:val="00A633AB"/>
    <w:rsid w:val="00AA1D8D"/>
    <w:rsid w:val="00AC43DB"/>
    <w:rsid w:val="00AF4431"/>
    <w:rsid w:val="00B21792"/>
    <w:rsid w:val="00B47730"/>
    <w:rsid w:val="00BA5420"/>
    <w:rsid w:val="00C06B1D"/>
    <w:rsid w:val="00C42A61"/>
    <w:rsid w:val="00C72E83"/>
    <w:rsid w:val="00C9198E"/>
    <w:rsid w:val="00CB0664"/>
    <w:rsid w:val="00D164DD"/>
    <w:rsid w:val="00D730B1"/>
    <w:rsid w:val="00D7774E"/>
    <w:rsid w:val="00DA71A6"/>
    <w:rsid w:val="00DA7F43"/>
    <w:rsid w:val="00DC4652"/>
    <w:rsid w:val="00DF2151"/>
    <w:rsid w:val="00E1149D"/>
    <w:rsid w:val="00E20EE2"/>
    <w:rsid w:val="00E23051"/>
    <w:rsid w:val="00EC70E2"/>
    <w:rsid w:val="00F91AA1"/>
    <w:rsid w:val="00F9408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6FFC44"/>
  <w14:defaultImageDpi w14:val="300"/>
  <w15:docId w15:val="{14D3A6D2-8C4C-7C4F-A706-7A81F7DD8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line="360" w:lineRule="auto"/>
    </w:pPr>
    <w:rPr>
      <w:rFonts w:ascii="Times New Roman" w:eastAsia="Times New Roman" w:hAnsi="Times New Roman"/>
      <w:color w:val="000000"/>
      <w:sz w:val="24"/>
    </w:rPr>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Nmerodepgina">
    <w:name w:val="page number"/>
    <w:basedOn w:val="Fontepargpadro"/>
    <w:uiPriority w:val="99"/>
    <w:semiHidden/>
    <w:unhideWhenUsed/>
    <w:rsid w:val="009A2118"/>
  </w:style>
  <w:style w:type="table" w:styleId="SimplesTabela2">
    <w:name w:val="Plain Table 2"/>
    <w:basedOn w:val="Tabelanormal"/>
    <w:uiPriority w:val="42"/>
    <w:rsid w:val="00067F1A"/>
    <w:pPr>
      <w:spacing w:after="0" w:line="240" w:lineRule="auto"/>
    </w:pPr>
    <w:rPr>
      <w:rFonts w:eastAsiaTheme="minorHAnsi"/>
      <w:kern w:val="2"/>
      <w:sz w:val="24"/>
      <w:szCs w:val="24"/>
      <w:lang w:val="pt-B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o">
    <w:name w:val="Revision"/>
    <w:hidden/>
    <w:uiPriority w:val="99"/>
    <w:semiHidden/>
    <w:rsid w:val="00AF4431"/>
    <w:pPr>
      <w:spacing w:after="0" w:line="240" w:lineRule="auto"/>
    </w:pPr>
    <w:rPr>
      <w:rFonts w:ascii="Times New Roman" w:eastAsia="Times New Roman" w:hAnsi="Times New Roman"/>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7</Pages>
  <Words>1267</Words>
  <Characters>7609</Characters>
  <Application>Microsoft Office Word</Application>
  <DocSecurity>0</DocSecurity>
  <Lines>301</Lines>
  <Paragraphs>20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6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heila Cristina Ouriques Martins</cp:lastModifiedBy>
  <cp:revision>13</cp:revision>
  <dcterms:created xsi:type="dcterms:W3CDTF">2025-12-30T03:43:00Z</dcterms:created>
  <dcterms:modified xsi:type="dcterms:W3CDTF">2025-12-31T21:47:00Z</dcterms:modified>
  <cp:category/>
</cp:coreProperties>
</file>